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AA2C2" w14:textId="77777777" w:rsidR="009A6991" w:rsidRPr="00193BB4" w:rsidRDefault="009A6991" w:rsidP="009A6991">
      <w:pPr>
        <w:pStyle w:val="EndNoteBibliography"/>
        <w:spacing w:line="480" w:lineRule="auto"/>
        <w:rPr>
          <w:sz w:val="24"/>
          <w:szCs w:val="24"/>
        </w:rPr>
      </w:pPr>
    </w:p>
    <w:tbl>
      <w:tblPr>
        <w:tblW w:w="92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9"/>
        <w:gridCol w:w="4609"/>
        <w:gridCol w:w="233"/>
      </w:tblGrid>
      <w:tr w:rsidR="009A6991" w:rsidRPr="00193BB4" w14:paraId="4B0B3D68" w14:textId="77777777" w:rsidTr="00AD0A84">
        <w:trPr>
          <w:gridAfter w:val="1"/>
          <w:wAfter w:w="232" w:type="dxa"/>
          <w:trHeight w:val="492"/>
        </w:trPr>
        <w:tc>
          <w:tcPr>
            <w:tcW w:w="8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7B738CE" w14:textId="265E58D1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Table </w:t>
            </w:r>
            <w:r w:rsidR="00025A93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>S</w:t>
            </w: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1 </w:t>
            </w:r>
            <w:r w:rsidRPr="00193BB4">
              <w:rPr>
                <w:rFonts w:cs="Times New Roman"/>
                <w:sz w:val="20"/>
                <w:szCs w:val="20"/>
                <w:lang w:eastAsia="en-US"/>
              </w:rPr>
              <w:t>Characteristics of participants who completed the NSKQ for validation (n = 181)</w:t>
            </w:r>
          </w:p>
        </w:tc>
      </w:tr>
      <w:tr w:rsidR="009A6991" w:rsidRPr="00193BB4" w14:paraId="7DF9C007" w14:textId="77777777" w:rsidTr="00AD0A84">
        <w:trPr>
          <w:gridAfter w:val="1"/>
          <w:wAfter w:w="233" w:type="dxa"/>
          <w:trHeight w:val="260"/>
        </w:trPr>
        <w:tc>
          <w:tcPr>
            <w:tcW w:w="4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93FA151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Characteristic 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91C4E6E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N (%) </w:t>
            </w:r>
          </w:p>
        </w:tc>
      </w:tr>
      <w:tr w:rsidR="009A6991" w:rsidRPr="00193BB4" w14:paraId="2818D7E9" w14:textId="77777777" w:rsidTr="00AD0A84">
        <w:trPr>
          <w:gridAfter w:val="1"/>
          <w:wAfter w:w="233" w:type="dxa"/>
          <w:trHeight w:val="487"/>
        </w:trPr>
        <w:tc>
          <w:tcPr>
            <w:tcW w:w="4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8C639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>Gender</w:t>
            </w:r>
          </w:p>
          <w:p w14:paraId="0FE97850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Male</w:t>
            </w:r>
          </w:p>
          <w:p w14:paraId="0AB9556E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F1191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7421886B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41 (25) </w:t>
            </w:r>
          </w:p>
          <w:p w14:paraId="457B592C" w14:textId="77777777" w:rsidR="009A6991" w:rsidRPr="00193BB4" w:rsidRDefault="009A6991" w:rsidP="00F70851">
            <w:pPr>
              <w:pStyle w:val="Body"/>
              <w:shd w:val="clear" w:color="auto" w:fill="FFFFFF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>125 (75)</w:t>
            </w:r>
          </w:p>
        </w:tc>
      </w:tr>
      <w:tr w:rsidR="009A6991" w:rsidRPr="00193BB4" w14:paraId="0B482DE2" w14:textId="77777777" w:rsidTr="00AD0A84">
        <w:trPr>
          <w:gridAfter w:val="1"/>
          <w:wAfter w:w="233" w:type="dxa"/>
          <w:trHeight w:val="1519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C0D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Age </w:t>
            </w:r>
          </w:p>
          <w:p w14:paraId="4935BE9D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17 - 25</w:t>
            </w:r>
          </w:p>
          <w:p w14:paraId="2DDE63F4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26 - 35</w:t>
            </w:r>
          </w:p>
          <w:p w14:paraId="47AD5617" w14:textId="77777777" w:rsidR="009A6991" w:rsidRPr="00193BB4" w:rsidRDefault="009A6991" w:rsidP="00F70851">
            <w:pPr>
              <w:pStyle w:val="Body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360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- 45</w:t>
            </w:r>
          </w:p>
          <w:p w14:paraId="5FCC9103" w14:textId="77777777" w:rsidR="009A6991" w:rsidRPr="00193BB4" w:rsidRDefault="009A6991" w:rsidP="00F70851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360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 xml:space="preserve">- 55 </w:t>
            </w:r>
          </w:p>
          <w:p w14:paraId="45E40611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&gt;5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57C99C2E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6C798107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86 (52) </w:t>
            </w:r>
          </w:p>
          <w:p w14:paraId="0C57CE1A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40 (24) </w:t>
            </w:r>
          </w:p>
          <w:p w14:paraId="1F8A65EF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23 (14) </w:t>
            </w:r>
          </w:p>
          <w:p w14:paraId="1B7534EE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9 (5) </w:t>
            </w:r>
          </w:p>
          <w:p w14:paraId="7A7C3D4A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8 (5) </w:t>
            </w:r>
          </w:p>
        </w:tc>
      </w:tr>
      <w:tr w:rsidR="009A6991" w:rsidRPr="00193BB4" w14:paraId="7104C3A2" w14:textId="77777777" w:rsidTr="00AD0A84">
        <w:trPr>
          <w:gridAfter w:val="1"/>
          <w:wAfter w:w="233" w:type="dxa"/>
          <w:trHeight w:val="497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DD17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>Country of Birth (COB)</w:t>
            </w:r>
          </w:p>
          <w:p w14:paraId="1A7298B8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Australia</w:t>
            </w:r>
          </w:p>
          <w:p w14:paraId="39598AE8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Outside Australia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3B32CBBC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26BEC2E4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133 (81) </w:t>
            </w:r>
          </w:p>
          <w:p w14:paraId="7F476543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>2 (20)</w:t>
            </w:r>
          </w:p>
        </w:tc>
      </w:tr>
      <w:tr w:rsidR="009A6991" w:rsidRPr="00193BB4" w14:paraId="5B2E055A" w14:textId="77777777" w:rsidTr="00AD0A84">
        <w:trPr>
          <w:gridAfter w:val="1"/>
          <w:wAfter w:w="233" w:type="dxa"/>
          <w:trHeight w:val="713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074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Marital status </w:t>
            </w:r>
          </w:p>
          <w:p w14:paraId="3A6DF82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Single</w:t>
            </w:r>
          </w:p>
          <w:p w14:paraId="27D59CFA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 xml:space="preserve">Married/De-facto </w:t>
            </w:r>
          </w:p>
          <w:p w14:paraId="48F3EE1F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Divorced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51030A28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7CA973C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>112 (68)</w:t>
            </w:r>
          </w:p>
          <w:p w14:paraId="0BCB6B91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46 (28)  </w:t>
            </w:r>
          </w:p>
          <w:p w14:paraId="15EA5E3D" w14:textId="77777777" w:rsidR="009A6991" w:rsidRPr="00193BB4" w:rsidRDefault="00A845DA" w:rsidP="00F70851">
            <w:pPr>
              <w:pStyle w:val="Body"/>
              <w:spacing w:after="0" w:line="240" w:lineRule="auto"/>
              <w:rPr>
                <w:rFonts w:cs="Times New Roman"/>
                <w:strike/>
                <w:color w:val="auto"/>
                <w:sz w:val="20"/>
                <w:szCs w:val="20"/>
                <w:lang w:eastAsia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en-US"/>
              </w:rPr>
              <w:t>8 (4</w:t>
            </w:r>
            <w:r w:rsidR="009A6991"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) </w:t>
            </w:r>
          </w:p>
        </w:tc>
      </w:tr>
      <w:tr w:rsidR="009A6991" w:rsidRPr="00193BB4" w14:paraId="5ADC3A3B" w14:textId="77777777" w:rsidTr="00AD0A84">
        <w:trPr>
          <w:gridAfter w:val="1"/>
          <w:wAfter w:w="233" w:type="dxa"/>
          <w:trHeight w:val="999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3A92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>Highest level of education</w:t>
            </w:r>
          </w:p>
          <w:p w14:paraId="2B23A398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sz w:val="20"/>
                <w:szCs w:val="20"/>
                <w:lang w:eastAsia="en-US"/>
              </w:rPr>
              <w:t>High school</w:t>
            </w:r>
          </w:p>
          <w:p w14:paraId="1147CCAC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sz w:val="20"/>
                <w:szCs w:val="20"/>
                <w:lang w:eastAsia="en-US"/>
              </w:rPr>
              <w:t>Vocational training or other diploma</w:t>
            </w:r>
          </w:p>
          <w:p w14:paraId="0A839CC8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sz w:val="20"/>
                <w:szCs w:val="20"/>
                <w:lang w:eastAsia="en-US"/>
              </w:rPr>
              <w:t xml:space="preserve">University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76226444" w14:textId="77777777" w:rsidR="009A6991" w:rsidRPr="00193BB4" w:rsidRDefault="009A6991" w:rsidP="00F70851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14:paraId="206D8D13" w14:textId="77777777" w:rsidR="009A6991" w:rsidRPr="00193BB4" w:rsidRDefault="009A6991" w:rsidP="00F70851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93BB4">
              <w:rPr>
                <w:sz w:val="20"/>
                <w:szCs w:val="20"/>
              </w:rPr>
              <w:t xml:space="preserve">3 (2) </w:t>
            </w:r>
          </w:p>
          <w:p w14:paraId="25C9DBDC" w14:textId="77777777" w:rsidR="009A6991" w:rsidRPr="00193BB4" w:rsidRDefault="009A6991" w:rsidP="00F70851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193BB4">
              <w:rPr>
                <w:sz w:val="20"/>
                <w:szCs w:val="20"/>
              </w:rPr>
              <w:t xml:space="preserve">3 (2) </w:t>
            </w:r>
          </w:p>
          <w:p w14:paraId="4C04451D" w14:textId="77777777" w:rsidR="009A6991" w:rsidRPr="00193BB4" w:rsidRDefault="009A6991" w:rsidP="00F70851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193BB4">
              <w:rPr>
                <w:sz w:val="20"/>
                <w:szCs w:val="20"/>
              </w:rPr>
              <w:t xml:space="preserve">166 (96) </w:t>
            </w:r>
          </w:p>
        </w:tc>
      </w:tr>
      <w:tr w:rsidR="009A6991" w:rsidRPr="00193BB4" w14:paraId="5265C52A" w14:textId="7543692E" w:rsidTr="00AD0A84">
        <w:trPr>
          <w:gridAfter w:val="1"/>
          <w:wAfter w:w="233" w:type="dxa"/>
          <w:trHeight w:val="509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4DB2DB53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Nutrition education </w:t>
            </w:r>
          </w:p>
          <w:p w14:paraId="6194DC9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>Yes</w:t>
            </w:r>
          </w:p>
          <w:p w14:paraId="26DF53BD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>No</w:t>
            </w:r>
          </w:p>
          <w:p w14:paraId="609C4D0E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6744F24B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Plays Sports at least 1/week </w:t>
            </w:r>
          </w:p>
          <w:p w14:paraId="5B1009C7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Yes</w:t>
            </w:r>
          </w:p>
          <w:p w14:paraId="1153EBAA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i/>
                <w:color w:val="auto"/>
                <w:sz w:val="20"/>
                <w:szCs w:val="20"/>
                <w:lang w:eastAsia="en-US"/>
              </w:rPr>
              <w:t>No</w:t>
            </w:r>
            <w:r w:rsidRPr="00193BB4">
              <w:rPr>
                <w:rFonts w:cs="Times New Roman"/>
                <w:b/>
                <w:color w:val="auto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5B84A07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0A0CC88E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97 (55) </w:t>
            </w:r>
          </w:p>
          <w:p w14:paraId="2776A277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78 (45) </w:t>
            </w:r>
          </w:p>
          <w:p w14:paraId="0D436F86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6F1A154F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</w:p>
          <w:p w14:paraId="56B0694A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100 (62) </w:t>
            </w:r>
          </w:p>
          <w:p w14:paraId="48C423CF" w14:textId="77777777" w:rsidR="009A6991" w:rsidRPr="00193BB4" w:rsidRDefault="009A6991" w:rsidP="00F70851">
            <w:pPr>
              <w:pStyle w:val="Body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eastAsia="en-US"/>
              </w:rPr>
            </w:pPr>
            <w:r w:rsidRPr="00193BB4">
              <w:rPr>
                <w:rFonts w:cs="Times New Roman"/>
                <w:color w:val="auto"/>
                <w:sz w:val="20"/>
                <w:szCs w:val="20"/>
                <w:lang w:eastAsia="en-US"/>
              </w:rPr>
              <w:t xml:space="preserve">61 (38) </w:t>
            </w:r>
          </w:p>
        </w:tc>
      </w:tr>
      <w:tr w:rsidR="009A6991" w:rsidRPr="00193BB4" w14:paraId="1B6805E4" w14:textId="77777777" w:rsidTr="00AD0A84">
        <w:trPr>
          <w:trHeight w:val="1642"/>
        </w:trPr>
        <w:tc>
          <w:tcPr>
            <w:tcW w:w="9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9CDC7" w14:textId="77777777" w:rsidR="009A6991" w:rsidRPr="00193BB4" w:rsidRDefault="009A6991" w:rsidP="00AD0A84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93BB4">
              <w:rPr>
                <w:sz w:val="20"/>
                <w:szCs w:val="20"/>
              </w:rPr>
              <w:t xml:space="preserve">153 participants completed the questionnaire once; 28 participants completed the questionnaire on two occasions for test-retest reliability calculation. Data for all participants is presented together. Data split into first and second round completions is presented elsewhere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rakman&lt;/Author&gt;&lt;Year&gt;2017&lt;/Year&gt;&lt;RecNum&gt;702&lt;/RecNum&gt;&lt;DisplayText&gt;[9]&lt;/DisplayText&gt;&lt;record&gt;&lt;rec-number&gt;702&lt;/rec-number&gt;&lt;foreign-keys&gt;&lt;key app="EN" db-id="v5pda9d9uz2tamesvvj5pfdxvtraxrwsrrvd" timestamp="1502068153"&gt;702&lt;/key&gt;&lt;/foreign-keys&gt;&lt;ref-type name="Journal Article"&gt;17&lt;/ref-type&gt;&lt;contributors&gt;&lt;authors&gt;&lt;author&gt;Trakman, Gina Louise&lt;/author&gt;&lt;author&gt;Forsyth, Adrienne&lt;/author&gt;&lt;author&gt;Hoye, Russell&lt;/author&gt;&lt;author&gt;Belski, Regina&lt;/author&gt;&lt;/authors&gt;&lt;/contributors&gt;&lt;titles&gt;&lt;title&gt;The nutrition for sport knowledge questionnaire (NSKQ): development and validation using classical test theory and Rasch analysis&lt;/title&gt;&lt;secondary-title&gt;Journal of the International Society of Sports Nutrition&lt;/secondary-title&gt;&lt;/titles&gt;&lt;periodical&gt;&lt;full-title&gt;Journal of the International Society of Sports Nutrition&lt;/full-title&gt;&lt;abbr-1&gt;J. Int. Soc. Sports Nutr.&lt;/abbr-1&gt;&lt;abbr-2&gt;J Int Soc Sports Nutr&lt;/abbr-2&gt;&lt;/periodical&gt;&lt;pages&gt;26&lt;/pages&gt;&lt;volume&gt;14&lt;/volume&gt;&lt;number&gt;1&lt;/number&gt;&lt;dates&gt;&lt;year&gt;2017&lt;/year&gt;&lt;pub-dates&gt;&lt;date&gt;2017/08/03&lt;/date&gt;&lt;/pub-dates&gt;&lt;/dates&gt;&lt;isbn&gt;1550-2783&lt;/isbn&gt;&lt;urls&gt;&lt;related-urls&gt;&lt;url&gt;https://doi.org/10.1186/s12970-017-0182-y&lt;/url&gt;&lt;/related-urls&gt;&lt;/urls&gt;&lt;electronic-resource-num&gt;10.1186/s12970-017-0182-y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  <w:fldChar w:fldCharType="end"/>
            </w:r>
            <w:r w:rsidRPr="00193BB4">
              <w:rPr>
                <w:sz w:val="20"/>
                <w:szCs w:val="20"/>
              </w:rPr>
              <w:t xml:space="preserve">. There was data missing for gender (n=14); age (n =8); COB (n=15); marital status (n =19); education (n=9); nutrition education (n=6); sport (n=20). Percentages have been rounded to the nearest whole figure and reported based on available data. </w:t>
            </w:r>
          </w:p>
        </w:tc>
      </w:tr>
    </w:tbl>
    <w:p w14:paraId="00B6B0F5" w14:textId="77777777" w:rsidR="009A6991" w:rsidRPr="00967817" w:rsidRDefault="009A6991" w:rsidP="009A6991">
      <w:pPr>
        <w:rPr>
          <w:noProof/>
          <w:sz w:val="24"/>
          <w:szCs w:val="24"/>
          <w:lang w:val="en-US"/>
        </w:rPr>
      </w:pPr>
      <w:r>
        <w:rPr>
          <w:sz w:val="24"/>
          <w:szCs w:val="24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3118"/>
        <w:gridCol w:w="3473"/>
      </w:tblGrid>
      <w:tr w:rsidR="009A6991" w:rsidRPr="00193BB4" w14:paraId="0FEFE0B7" w14:textId="77777777" w:rsidTr="00AD0A84">
        <w:trPr>
          <w:jc w:val="center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F5229" w14:textId="4C45CCCA" w:rsidR="009A6991" w:rsidRPr="00193BB4" w:rsidRDefault="009A6991" w:rsidP="00AD0A84">
            <w:pPr>
              <w:spacing w:after="0" w:line="240" w:lineRule="auto"/>
              <w:rPr>
                <w:b/>
                <w:bCs/>
              </w:rPr>
            </w:pPr>
            <w:r w:rsidRPr="00193BB4">
              <w:rPr>
                <w:b/>
                <w:bCs/>
              </w:rPr>
              <w:lastRenderedPageBreak/>
              <w:t xml:space="preserve">Table </w:t>
            </w:r>
            <w:r w:rsidR="00025A93">
              <w:rPr>
                <w:b/>
                <w:bCs/>
              </w:rPr>
              <w:t>S</w:t>
            </w:r>
            <w:r w:rsidRPr="00193BB4">
              <w:rPr>
                <w:b/>
                <w:bCs/>
              </w:rPr>
              <w:t xml:space="preserve">2 </w:t>
            </w:r>
            <w:r w:rsidRPr="00193BB4">
              <w:rPr>
                <w:bCs/>
              </w:rPr>
              <w:t xml:space="preserve">Summary of RUMM2030 statistics that are assessed to determine reason for misfit to the Rash model  </w:t>
            </w:r>
          </w:p>
        </w:tc>
      </w:tr>
      <w:tr w:rsidR="009A6991" w:rsidRPr="00193BB4" w14:paraId="7A9CA530" w14:textId="77777777" w:rsidTr="00AD0A84">
        <w:trPr>
          <w:trHeight w:val="342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008C8834" w14:textId="77777777" w:rsidR="009A6991" w:rsidRPr="00193BB4" w:rsidRDefault="009A6991" w:rsidP="00AD0A84">
            <w:pPr>
              <w:spacing w:after="0" w:line="240" w:lineRule="auto"/>
              <w:rPr>
                <w:bCs/>
              </w:rPr>
            </w:pPr>
            <w:r w:rsidRPr="00193BB4">
              <w:rPr>
                <w:bCs/>
              </w:rPr>
              <w:t xml:space="preserve">Indicator Nam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2A51DD74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Indicator description and purpose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21A96537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Interpretation</w:t>
            </w:r>
          </w:p>
        </w:tc>
      </w:tr>
      <w:tr w:rsidR="009A6991" w:rsidRPr="00193BB4" w14:paraId="580A572C" w14:textId="77777777" w:rsidTr="00AD0A84">
        <w:trPr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A1F74" w14:textId="77777777" w:rsidR="009A6991" w:rsidRPr="00193BB4" w:rsidRDefault="009A6991" w:rsidP="00AD0A84">
            <w:pPr>
              <w:spacing w:after="0" w:line="240" w:lineRule="auto"/>
              <w:rPr>
                <w:bCs/>
              </w:rPr>
            </w:pPr>
            <w:r w:rsidRPr="00193BB4">
              <w:rPr>
                <w:bCs/>
              </w:rPr>
              <w:t>Individual item fit residual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94DB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Difference between observed and expected value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8F18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&gt;2.5 = large difference between observed and expected value</w:t>
            </w:r>
          </w:p>
        </w:tc>
      </w:tr>
      <w:tr w:rsidR="009A6991" w:rsidRPr="00193BB4" w14:paraId="186C3A99" w14:textId="77777777" w:rsidTr="00AD0A84">
        <w:trPr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FBF0974" w14:textId="77777777" w:rsidR="009A6991" w:rsidRPr="00193BB4" w:rsidRDefault="009A6991" w:rsidP="00AD0A84">
            <w:pPr>
              <w:spacing w:after="0" w:line="240" w:lineRule="auto"/>
              <w:rPr>
                <w:bCs/>
              </w:rPr>
            </w:pPr>
            <w:r w:rsidRPr="00193BB4">
              <w:rPr>
                <w:bCs/>
              </w:rPr>
              <w:t>Item characteristic curves (IC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EDA7224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Item characteristic curve (plots person location against ‘expected value’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D59C877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 xml:space="preserve">Dots do not fall on the curve = problematic ICC. Indicates item is poor at discriminating between high and low scoring respondents </w:t>
            </w:r>
          </w:p>
        </w:tc>
      </w:tr>
      <w:tr w:rsidR="009A6991" w:rsidRPr="00193BB4" w14:paraId="520A7838" w14:textId="77777777" w:rsidTr="00AD0A84">
        <w:trPr>
          <w:trHeight w:val="1306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D05C" w14:textId="77777777" w:rsidR="009A6991" w:rsidRPr="00193BB4" w:rsidRDefault="009A6991" w:rsidP="00AD0A84">
            <w:pPr>
              <w:spacing w:after="0" w:line="240" w:lineRule="auto"/>
              <w:rPr>
                <w:bCs/>
              </w:rPr>
            </w:pPr>
            <w:r w:rsidRPr="00193BB4">
              <w:rPr>
                <w:bCs/>
              </w:rPr>
              <w:t>Category probability curves (CP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6058F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rPr>
                <w:bdr w:val="none" w:sz="0" w:space="0" w:color="auto" w:frame="1"/>
              </w:rPr>
              <w:t>Plots ‘person location’ i.e. range in the trait being measured, against probability of endorsing a particular respons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F1E7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If a particular response category does not appear have the highest probability of being endorsed at least once = problematic CPC. Indicates issue with response option</w:t>
            </w:r>
          </w:p>
          <w:p w14:paraId="6C4FF22C" w14:textId="77777777" w:rsidR="009A6991" w:rsidRPr="00193BB4" w:rsidRDefault="009A6991" w:rsidP="00AD0A84">
            <w:pPr>
              <w:spacing w:after="0" w:line="240" w:lineRule="auto"/>
              <w:jc w:val="center"/>
            </w:pPr>
          </w:p>
        </w:tc>
      </w:tr>
      <w:tr w:rsidR="009A6991" w:rsidRPr="00193BB4" w14:paraId="01FF7B69" w14:textId="77777777" w:rsidTr="00AD0A84">
        <w:trPr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B2EE75" w14:textId="77777777" w:rsidR="009A6991" w:rsidRPr="00193BB4" w:rsidRDefault="009A6991" w:rsidP="00AD0A84">
            <w:pPr>
              <w:spacing w:after="0" w:line="240" w:lineRule="auto"/>
              <w:rPr>
                <w:bCs/>
              </w:rPr>
            </w:pPr>
            <w:r w:rsidRPr="00193BB4">
              <w:rPr>
                <w:bCs/>
              </w:rPr>
              <w:t>Differential item functioning (DI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72F0D8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Assesses systematic and random differences in responses to individual items based on personal characteristics (e.g. age, gender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8E6F80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A significant P-value (&lt; 0.05 or Bonferroni adjusted value) = significant DIF</w:t>
            </w:r>
          </w:p>
          <w:p w14:paraId="485863F5" w14:textId="77777777" w:rsidR="009A6991" w:rsidRPr="00193BB4" w:rsidRDefault="009A6991" w:rsidP="00AD0A84">
            <w:pPr>
              <w:spacing w:after="0" w:line="240" w:lineRule="auto"/>
              <w:jc w:val="center"/>
            </w:pPr>
          </w:p>
        </w:tc>
      </w:tr>
      <w:tr w:rsidR="009A6991" w:rsidRPr="00193BB4" w14:paraId="1F40039F" w14:textId="77777777" w:rsidTr="00AD0A84">
        <w:trPr>
          <w:jc w:val="center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E109C" w14:textId="77777777" w:rsidR="009A6991" w:rsidRPr="00193BB4" w:rsidRDefault="009A6991" w:rsidP="00AD0A84">
            <w:pPr>
              <w:spacing w:after="0" w:line="240" w:lineRule="auto"/>
              <w:rPr>
                <w:b/>
                <w:bCs/>
              </w:rPr>
            </w:pPr>
            <w:r w:rsidRPr="00193BB4">
              <w:rPr>
                <w:bCs/>
                <w:i/>
              </w:rPr>
              <w:t xml:space="preserve">Simplified and adapted from </w:t>
            </w:r>
            <w:r>
              <w:rPr>
                <w:b/>
                <w:bCs/>
                <w:i/>
              </w:rPr>
              <w:fldChar w:fldCharType="begin"/>
            </w:r>
            <w:r>
              <w:rPr>
                <w:b/>
                <w:bCs/>
                <w:i/>
              </w:rPr>
              <w:instrText xml:space="preserve"> ADDIN EN.CITE &lt;EndNote&gt;&lt;Cite&gt;&lt;Author&gt;Trakman&lt;/Author&gt;&lt;Year&gt;2017&lt;/Year&gt;&lt;RecNum&gt;652&lt;/RecNum&gt;&lt;DisplayText&gt;[6]&lt;/DisplayText&gt;&lt;record&gt;&lt;rec-number&gt;652&lt;/rec-number&gt;&lt;foreign-keys&gt;&lt;key app="EN" db-id="v5pda9d9uz2tamesvvj5pfdxvtraxrwsrrvd" timestamp="1501048402"&gt;652&lt;/key&gt;&lt;/foreign-keys&gt;&lt;ref-type name="Journal Article"&gt;17&lt;/ref-type&gt;&lt;contributors&gt;&lt;authors&gt;&lt;author&gt;Trakman, Gina Louise&lt;/author&gt;&lt;author&gt;Forsyth, Adrienne&lt;/author&gt;&lt;author&gt;Hoye, Russell&lt;/author&gt;&lt;author&gt;Belski, Regina&lt;/author&gt;&lt;/authors&gt;&lt;/contributors&gt;&lt;titles&gt;&lt;title&gt;Developing and validating a nutrition knowledge questionnaire: key methods and consideration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1-10&lt;/pages&gt;&lt;edition&gt;07/24&lt;/edition&gt;&lt;keywords&gt;&lt;keyword&gt;Questionnaire&lt;/keyword&gt;&lt;keyword&gt;Nutrition knowledge&lt;/keyword&gt;&lt;keyword&gt;Factor analysis&lt;/keyword&gt;&lt;keyword&gt;Rasch analysis&lt;/keyword&gt;&lt;/keywords&gt;&lt;dates&gt;&lt;year&gt;2017&lt;/year&gt;&lt;/dates&gt;&lt;publisher&gt;Cambridge University Press&lt;/publisher&gt;&lt;isbn&gt;1368-9800&lt;/isbn&gt;&lt;urls&gt;&lt;related-urls&gt;&lt;url&gt;https://www.cambridge.org/core/article/developing-and-validating-a-nutrition-knowledge-questionnaire-key-methods-and-considerations/BC93E271626E7A8037DBFB4011425DB5&lt;/url&gt;&lt;/related-urls&gt;&lt;/urls&gt;&lt;electronic-resource-num&gt;10.1017/S136898001700147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b/>
                <w:bCs/>
                <w:i/>
              </w:rPr>
              <w:fldChar w:fldCharType="separate"/>
            </w:r>
            <w:r>
              <w:rPr>
                <w:b/>
                <w:bCs/>
                <w:i/>
                <w:noProof/>
              </w:rPr>
              <w:t>[6]</w:t>
            </w:r>
            <w:r>
              <w:rPr>
                <w:b/>
                <w:bCs/>
                <w:i/>
              </w:rPr>
              <w:fldChar w:fldCharType="end"/>
            </w:r>
          </w:p>
        </w:tc>
      </w:tr>
    </w:tbl>
    <w:p w14:paraId="75D7B829" w14:textId="77777777" w:rsidR="009A6991" w:rsidRPr="00193BB4" w:rsidRDefault="009A6991" w:rsidP="009A6991">
      <w:pPr>
        <w:pStyle w:val="EndNoteBibliography"/>
        <w:spacing w:line="480" w:lineRule="auto"/>
        <w:ind w:left="720" w:hanging="720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2977"/>
        <w:gridCol w:w="2409"/>
        <w:gridCol w:w="1645"/>
      </w:tblGrid>
      <w:tr w:rsidR="009A6991" w:rsidRPr="00193BB4" w14:paraId="439817B1" w14:textId="77777777" w:rsidTr="00AD0A84">
        <w:tc>
          <w:tcPr>
            <w:tcW w:w="9016" w:type="dxa"/>
            <w:gridSpan w:val="4"/>
            <w:tcBorders>
              <w:right w:val="nil"/>
            </w:tcBorders>
            <w:shd w:val="clear" w:color="auto" w:fill="auto"/>
          </w:tcPr>
          <w:p w14:paraId="6FC0EF15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57A0F1F0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546E6106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298CFF0B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21211700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0D7C11DA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6BC58A2C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145299BF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3FE0ED42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32FAD1A6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5B498A85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  <w:p w14:paraId="2F53F984" w14:textId="77777777" w:rsidR="009A6991" w:rsidRPr="00193BB4" w:rsidRDefault="009A6991" w:rsidP="00AD0A84">
            <w:pPr>
              <w:spacing w:after="0" w:line="480" w:lineRule="auto"/>
              <w:rPr>
                <w:b/>
                <w:bCs/>
                <w:caps/>
                <w:sz w:val="24"/>
                <w:szCs w:val="24"/>
              </w:rPr>
            </w:pPr>
          </w:p>
        </w:tc>
      </w:tr>
      <w:tr w:rsidR="009A6991" w:rsidRPr="00193BB4" w14:paraId="54D447F3" w14:textId="77777777" w:rsidTr="00AD0A84">
        <w:tc>
          <w:tcPr>
            <w:tcW w:w="9016" w:type="dxa"/>
            <w:gridSpan w:val="4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</w:tcPr>
          <w:p w14:paraId="3CD1B9DE" w14:textId="4D52D42C" w:rsidR="009A6991" w:rsidRPr="00193BB4" w:rsidRDefault="009A6991" w:rsidP="00AD0A84">
            <w:pPr>
              <w:spacing w:after="0" w:line="240" w:lineRule="auto"/>
              <w:rPr>
                <w:b/>
                <w:bCs/>
                <w:caps/>
              </w:rPr>
            </w:pPr>
            <w:r w:rsidRPr="00193BB4">
              <w:rPr>
                <w:b/>
                <w:bCs/>
              </w:rPr>
              <w:lastRenderedPageBreak/>
              <w:t xml:space="preserve">Table </w:t>
            </w:r>
            <w:r w:rsidR="00025A93">
              <w:rPr>
                <w:b/>
                <w:bCs/>
              </w:rPr>
              <w:t>S</w:t>
            </w:r>
            <w:r w:rsidRPr="00193BB4">
              <w:rPr>
                <w:b/>
                <w:bCs/>
              </w:rPr>
              <w:t xml:space="preserve">3 </w:t>
            </w:r>
            <w:r w:rsidRPr="00193BB4">
              <w:rPr>
                <w:bCs/>
              </w:rPr>
              <w:t xml:space="preserve">Response and completion rates for the NSKQ and A-NSKQ </w:t>
            </w:r>
            <w:r w:rsidRPr="00193BB4">
              <w:rPr>
                <w:b/>
                <w:bCs/>
              </w:rPr>
              <w:t xml:space="preserve"> </w:t>
            </w:r>
          </w:p>
        </w:tc>
      </w:tr>
      <w:tr w:rsidR="009A6991" w:rsidRPr="00193BB4" w14:paraId="2FF53607" w14:textId="77777777" w:rsidTr="00AD0A84">
        <w:tc>
          <w:tcPr>
            <w:tcW w:w="1985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6ED907FF" w14:textId="77777777" w:rsidR="009A6991" w:rsidRPr="00193BB4" w:rsidRDefault="009A6991" w:rsidP="00AD0A84">
            <w:pPr>
              <w:spacing w:after="0" w:line="240" w:lineRule="auto"/>
              <w:rPr>
                <w:bCs/>
                <w:caps/>
              </w:rPr>
            </w:pPr>
            <w:r w:rsidRPr="00193BB4">
              <w:rPr>
                <w:bCs/>
              </w:rPr>
              <w:t xml:space="preserve">Questionnaire, data collection stage, n =number of questions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714AFDC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Recruitment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FAB45E5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Response Rate 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38A513CB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Completion Rate</w:t>
            </w:r>
          </w:p>
        </w:tc>
      </w:tr>
      <w:tr w:rsidR="009A6991" w:rsidRPr="00193BB4" w14:paraId="46B59073" w14:textId="77777777" w:rsidTr="00AD0A84">
        <w:tc>
          <w:tcPr>
            <w:tcW w:w="1985" w:type="dxa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</w:tcPr>
          <w:p w14:paraId="6D2677DE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>NSKQ, stage 1 validation, n = 17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2F2F2"/>
          </w:tcPr>
          <w:p w14:paraId="77D16ADE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Email to AFL Victoria community league members; posting on university student online forums; posting on sporting Facebook groups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2F2F2"/>
          </w:tcPr>
          <w:p w14:paraId="37FDC427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Not known (due to use of forums and Facebook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F2F2F2"/>
          </w:tcPr>
          <w:p w14:paraId="1D5AEF9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44%</w:t>
            </w:r>
          </w:p>
          <w:p w14:paraId="44A69BD8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188/462)</w:t>
            </w:r>
          </w:p>
        </w:tc>
      </w:tr>
      <w:tr w:rsidR="009A6991" w:rsidRPr="00193BB4" w14:paraId="55F8D596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auto"/>
          </w:tcPr>
          <w:p w14:paraId="3E736398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 xml:space="preserve">NSKQ, stage 2 validation, n = 100 </w:t>
            </w:r>
          </w:p>
        </w:tc>
        <w:tc>
          <w:tcPr>
            <w:tcW w:w="2977" w:type="dxa"/>
            <w:shd w:val="clear" w:color="auto" w:fill="auto"/>
          </w:tcPr>
          <w:p w14:paraId="6BC0938F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Email to softball player league members; posting on university student online forums; posting on sporting Facebook groups</w:t>
            </w:r>
          </w:p>
        </w:tc>
        <w:tc>
          <w:tcPr>
            <w:tcW w:w="2409" w:type="dxa"/>
            <w:shd w:val="clear" w:color="auto" w:fill="auto"/>
          </w:tcPr>
          <w:p w14:paraId="55E9D0E1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Not known (due to use of forums and Facebook)</w:t>
            </w:r>
          </w:p>
        </w:tc>
        <w:tc>
          <w:tcPr>
            <w:tcW w:w="1645" w:type="dxa"/>
            <w:shd w:val="clear" w:color="auto" w:fill="auto"/>
          </w:tcPr>
          <w:p w14:paraId="05FF325D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62%</w:t>
            </w:r>
          </w:p>
          <w:p w14:paraId="2A3BDF78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181/276)</w:t>
            </w:r>
          </w:p>
        </w:tc>
      </w:tr>
      <w:tr w:rsidR="009A6991" w:rsidRPr="00193BB4" w14:paraId="6190D537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F2F2F2"/>
          </w:tcPr>
          <w:p w14:paraId="4626B0E9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 xml:space="preserve">NSKQ, data collection 1, n = 89 </w:t>
            </w:r>
          </w:p>
        </w:tc>
        <w:tc>
          <w:tcPr>
            <w:tcW w:w="2977" w:type="dxa"/>
            <w:shd w:val="clear" w:color="auto" w:fill="F2F2F2"/>
          </w:tcPr>
          <w:p w14:paraId="555DB72E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Elite athletes – direct contact from club dietitian </w:t>
            </w:r>
          </w:p>
        </w:tc>
        <w:tc>
          <w:tcPr>
            <w:tcW w:w="2409" w:type="dxa"/>
            <w:shd w:val="clear" w:color="auto" w:fill="F2F2F2"/>
          </w:tcPr>
          <w:p w14:paraId="07494611" w14:textId="77777777" w:rsidR="009A6991" w:rsidRPr="00193BB4" w:rsidRDefault="009A6991" w:rsidP="00AD0A84">
            <w:pPr>
              <w:spacing w:after="0" w:line="240" w:lineRule="auto"/>
              <w:jc w:val="both"/>
              <w:rPr>
                <w:b/>
              </w:rPr>
            </w:pPr>
            <w:r w:rsidRPr="00193BB4">
              <w:rPr>
                <w:b/>
              </w:rPr>
              <w:t>100%</w:t>
            </w:r>
          </w:p>
        </w:tc>
        <w:tc>
          <w:tcPr>
            <w:tcW w:w="1645" w:type="dxa"/>
            <w:shd w:val="clear" w:color="auto" w:fill="F2F2F2"/>
          </w:tcPr>
          <w:p w14:paraId="2111B24D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100%</w:t>
            </w:r>
          </w:p>
          <w:p w14:paraId="3EF1E952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46/46)</w:t>
            </w:r>
          </w:p>
        </w:tc>
      </w:tr>
      <w:tr w:rsidR="009A6991" w:rsidRPr="00193BB4" w14:paraId="52CA3696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auto"/>
          </w:tcPr>
          <w:p w14:paraId="0C508470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>NSKQ, data collection 2, n = 89</w:t>
            </w:r>
          </w:p>
        </w:tc>
        <w:tc>
          <w:tcPr>
            <w:tcW w:w="2977" w:type="dxa"/>
            <w:shd w:val="clear" w:color="auto" w:fill="auto"/>
          </w:tcPr>
          <w:p w14:paraId="07F56DEB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Recreational athletes – email to metropolitan and state leagues to forward email  to players; 659 leagues emailed  </w:t>
            </w:r>
          </w:p>
        </w:tc>
        <w:tc>
          <w:tcPr>
            <w:tcW w:w="2409" w:type="dxa"/>
            <w:shd w:val="clear" w:color="auto" w:fill="auto"/>
          </w:tcPr>
          <w:p w14:paraId="6D8690CF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rPr>
                <w:b/>
              </w:rPr>
              <w:t xml:space="preserve">6% </w:t>
            </w:r>
            <w:r w:rsidRPr="00193BB4">
              <w:t>of league presidents that were contacted agreed to</w:t>
            </w:r>
          </w:p>
          <w:p w14:paraId="5E6E3721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forward email; individual response rate not known as emails sent from 39 clubs </w:t>
            </w:r>
          </w:p>
        </w:tc>
        <w:tc>
          <w:tcPr>
            <w:tcW w:w="1645" w:type="dxa"/>
            <w:shd w:val="clear" w:color="auto" w:fill="auto"/>
          </w:tcPr>
          <w:p w14:paraId="4545D66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56%</w:t>
            </w:r>
          </w:p>
          <w:p w14:paraId="233F69C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53/94)</w:t>
            </w:r>
          </w:p>
        </w:tc>
      </w:tr>
      <w:tr w:rsidR="009A6991" w:rsidRPr="00193BB4" w14:paraId="6FF06D26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F2F2F2"/>
          </w:tcPr>
          <w:p w14:paraId="329CE7EB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>NSKQ, data collection 3, n = 89</w:t>
            </w:r>
          </w:p>
        </w:tc>
        <w:tc>
          <w:tcPr>
            <w:tcW w:w="2977" w:type="dxa"/>
            <w:shd w:val="clear" w:color="auto" w:fill="F2F2F2"/>
          </w:tcPr>
          <w:p w14:paraId="4879EA87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Hockey players – email from club president to players (numbers unknown) </w:t>
            </w:r>
          </w:p>
        </w:tc>
        <w:tc>
          <w:tcPr>
            <w:tcW w:w="2409" w:type="dxa"/>
            <w:shd w:val="clear" w:color="auto" w:fill="F2F2F2"/>
          </w:tcPr>
          <w:p w14:paraId="082713D0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Not known; one out of 8 </w:t>
            </w:r>
            <w:r w:rsidRPr="00193BB4">
              <w:rPr>
                <w:b/>
              </w:rPr>
              <w:t>(13%)</w:t>
            </w:r>
            <w:r w:rsidRPr="00193BB4">
              <w:t xml:space="preserve"> teams contacted agreed to forward link </w:t>
            </w:r>
          </w:p>
        </w:tc>
        <w:tc>
          <w:tcPr>
            <w:tcW w:w="1645" w:type="dxa"/>
            <w:shd w:val="clear" w:color="auto" w:fill="F2F2F2"/>
          </w:tcPr>
          <w:p w14:paraId="5E2FD313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83%</w:t>
            </w:r>
          </w:p>
          <w:p w14:paraId="6BC168CD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19/23)</w:t>
            </w:r>
          </w:p>
          <w:p w14:paraId="75DE65B3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9A6991" w:rsidRPr="00193BB4" w14:paraId="680986F3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auto"/>
          </w:tcPr>
          <w:p w14:paraId="75984503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 xml:space="preserve">NSKQ, data collection 4, n = 89  </w:t>
            </w:r>
          </w:p>
        </w:tc>
        <w:tc>
          <w:tcPr>
            <w:tcW w:w="2977" w:type="dxa"/>
            <w:shd w:val="clear" w:color="auto" w:fill="auto"/>
          </w:tcPr>
          <w:p w14:paraId="6D9C67D1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Soccer players – direct contact from club dietitian to 25 players </w:t>
            </w:r>
          </w:p>
        </w:tc>
        <w:tc>
          <w:tcPr>
            <w:tcW w:w="2409" w:type="dxa"/>
            <w:shd w:val="clear" w:color="auto" w:fill="auto"/>
          </w:tcPr>
          <w:p w14:paraId="2447B424" w14:textId="77777777" w:rsidR="009A6991" w:rsidRPr="00193BB4" w:rsidRDefault="009A6991" w:rsidP="00AD0A84">
            <w:pPr>
              <w:spacing w:after="0" w:line="240" w:lineRule="auto"/>
              <w:jc w:val="both"/>
              <w:rPr>
                <w:b/>
              </w:rPr>
            </w:pPr>
            <w:r w:rsidRPr="00193BB4">
              <w:rPr>
                <w:b/>
              </w:rPr>
              <w:t xml:space="preserve">40% </w:t>
            </w:r>
          </w:p>
        </w:tc>
        <w:tc>
          <w:tcPr>
            <w:tcW w:w="1645" w:type="dxa"/>
            <w:shd w:val="clear" w:color="auto" w:fill="auto"/>
          </w:tcPr>
          <w:p w14:paraId="6DD67C40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50%</w:t>
            </w:r>
          </w:p>
          <w:p w14:paraId="5869A5C6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5/10)</w:t>
            </w:r>
          </w:p>
        </w:tc>
      </w:tr>
      <w:tr w:rsidR="009A6991" w:rsidRPr="00193BB4" w14:paraId="13179E09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F2F2F2"/>
          </w:tcPr>
          <w:p w14:paraId="508B194E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>NSKQ, data collection 5, n = 89</w:t>
            </w:r>
          </w:p>
        </w:tc>
        <w:tc>
          <w:tcPr>
            <w:tcW w:w="2977" w:type="dxa"/>
            <w:shd w:val="clear" w:color="auto" w:fill="F2F2F2"/>
          </w:tcPr>
          <w:p w14:paraId="035696F0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 xml:space="preserve">Lawn Bowls players – email from High Performance Manager to players (numbers unknown) </w:t>
            </w:r>
          </w:p>
        </w:tc>
        <w:tc>
          <w:tcPr>
            <w:tcW w:w="2409" w:type="dxa"/>
            <w:shd w:val="clear" w:color="auto" w:fill="F2F2F2"/>
          </w:tcPr>
          <w:p w14:paraId="2BE9213F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Not known; 1 club contacted</w:t>
            </w:r>
          </w:p>
        </w:tc>
        <w:tc>
          <w:tcPr>
            <w:tcW w:w="1645" w:type="dxa"/>
            <w:shd w:val="clear" w:color="auto" w:fill="F2F2F2"/>
          </w:tcPr>
          <w:p w14:paraId="29AD403C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83%</w:t>
            </w:r>
          </w:p>
          <w:p w14:paraId="7686092C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10/12)</w:t>
            </w:r>
          </w:p>
          <w:p w14:paraId="0F1AD2D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9A6991" w:rsidRPr="00193BB4" w14:paraId="2E0A8AFB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auto"/>
          </w:tcPr>
          <w:p w14:paraId="0C167286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>NSKQ, data collection 6, n = 89</w:t>
            </w:r>
          </w:p>
        </w:tc>
        <w:tc>
          <w:tcPr>
            <w:tcW w:w="2977" w:type="dxa"/>
            <w:shd w:val="clear" w:color="auto" w:fill="auto"/>
          </w:tcPr>
          <w:p w14:paraId="54343B72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Cricket players – email from High Performance Manager to players (number unknown)</w:t>
            </w:r>
          </w:p>
        </w:tc>
        <w:tc>
          <w:tcPr>
            <w:tcW w:w="2409" w:type="dxa"/>
            <w:shd w:val="clear" w:color="auto" w:fill="auto"/>
          </w:tcPr>
          <w:p w14:paraId="72D96A2A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Not known; 3 state and 3 district clubs contacted</w:t>
            </w:r>
          </w:p>
        </w:tc>
        <w:tc>
          <w:tcPr>
            <w:tcW w:w="1645" w:type="dxa"/>
            <w:shd w:val="clear" w:color="auto" w:fill="auto"/>
          </w:tcPr>
          <w:p w14:paraId="19CAC0B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50%</w:t>
            </w:r>
          </w:p>
          <w:p w14:paraId="12504F9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4/8)</w:t>
            </w:r>
          </w:p>
        </w:tc>
      </w:tr>
      <w:tr w:rsidR="009A6991" w:rsidRPr="00193BB4" w14:paraId="4A7DA16B" w14:textId="77777777" w:rsidTr="00AD0A84">
        <w:tc>
          <w:tcPr>
            <w:tcW w:w="7371" w:type="dxa"/>
            <w:gridSpan w:val="3"/>
            <w:tcBorders>
              <w:right w:val="single" w:sz="4" w:space="0" w:color="7F7F7F"/>
            </w:tcBorders>
            <w:shd w:val="clear" w:color="auto" w:fill="F2F2F2"/>
          </w:tcPr>
          <w:p w14:paraId="65829653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i/>
              </w:rPr>
            </w:pPr>
            <w:r w:rsidRPr="00193BB4">
              <w:rPr>
                <w:bCs/>
                <w:caps/>
              </w:rPr>
              <w:t>A</w:t>
            </w:r>
            <w:r w:rsidRPr="00193BB4">
              <w:rPr>
                <w:bCs/>
                <w:i/>
              </w:rPr>
              <w:t>verage completion rate of NSKQ (excluding elite AF)</w:t>
            </w:r>
          </w:p>
        </w:tc>
        <w:tc>
          <w:tcPr>
            <w:tcW w:w="1645" w:type="dxa"/>
            <w:shd w:val="clear" w:color="auto" w:fill="F2F2F2"/>
          </w:tcPr>
          <w:p w14:paraId="5DCDD181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4%</w:t>
            </w:r>
          </w:p>
          <w:p w14:paraId="3BEB3C85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</w:p>
        </w:tc>
      </w:tr>
      <w:tr w:rsidR="009A6991" w:rsidRPr="00193BB4" w14:paraId="6C97DB7D" w14:textId="77777777" w:rsidTr="00AD0A84">
        <w:tc>
          <w:tcPr>
            <w:tcW w:w="1985" w:type="dxa"/>
            <w:tcBorders>
              <w:right w:val="single" w:sz="4" w:space="0" w:color="7F7F7F"/>
            </w:tcBorders>
            <w:shd w:val="clear" w:color="auto" w:fill="auto"/>
          </w:tcPr>
          <w:p w14:paraId="50A65D50" w14:textId="77777777" w:rsidR="009A6991" w:rsidRPr="00193BB4" w:rsidRDefault="009A6991" w:rsidP="00AD0A84">
            <w:pPr>
              <w:spacing w:after="0" w:line="240" w:lineRule="auto"/>
              <w:jc w:val="both"/>
              <w:rPr>
                <w:bCs/>
                <w:caps/>
              </w:rPr>
            </w:pPr>
            <w:r w:rsidRPr="00193BB4">
              <w:rPr>
                <w:bCs/>
              </w:rPr>
              <w:t xml:space="preserve">A- NSKQ, data collection 7, n = 37 </w:t>
            </w:r>
          </w:p>
        </w:tc>
        <w:tc>
          <w:tcPr>
            <w:tcW w:w="2977" w:type="dxa"/>
            <w:shd w:val="clear" w:color="auto" w:fill="auto"/>
          </w:tcPr>
          <w:p w14:paraId="19569EEE" w14:textId="77777777" w:rsidR="009A6991" w:rsidRPr="00193BB4" w:rsidRDefault="009A6991" w:rsidP="00AD0A84">
            <w:pPr>
              <w:spacing w:after="0" w:line="240" w:lineRule="auto"/>
              <w:jc w:val="both"/>
            </w:pPr>
            <w:r w:rsidRPr="00193BB4">
              <w:t>Recreational AF players – email from club president to all players club players (3951)</w:t>
            </w:r>
          </w:p>
        </w:tc>
        <w:tc>
          <w:tcPr>
            <w:tcW w:w="2409" w:type="dxa"/>
            <w:shd w:val="clear" w:color="auto" w:fill="auto"/>
          </w:tcPr>
          <w:p w14:paraId="2B1BD446" w14:textId="77777777" w:rsidR="009A6991" w:rsidRPr="00193BB4" w:rsidRDefault="009A6991" w:rsidP="00AD0A84">
            <w:pPr>
              <w:spacing w:after="0" w:line="240" w:lineRule="auto"/>
              <w:jc w:val="both"/>
              <w:rPr>
                <w:b/>
              </w:rPr>
            </w:pPr>
            <w:r w:rsidRPr="00193BB4">
              <w:rPr>
                <w:b/>
              </w:rPr>
              <w:t>7%</w:t>
            </w:r>
          </w:p>
        </w:tc>
        <w:tc>
          <w:tcPr>
            <w:tcW w:w="1645" w:type="dxa"/>
            <w:shd w:val="clear" w:color="auto" w:fill="auto"/>
          </w:tcPr>
          <w:p w14:paraId="65AB43AA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85%</w:t>
            </w:r>
          </w:p>
          <w:p w14:paraId="764FC079" w14:textId="77777777" w:rsidR="009A6991" w:rsidRPr="00193BB4" w:rsidRDefault="009A6991" w:rsidP="00AD0A84">
            <w:pPr>
              <w:spacing w:after="0" w:line="240" w:lineRule="auto"/>
              <w:jc w:val="center"/>
              <w:rPr>
                <w:b/>
              </w:rPr>
            </w:pPr>
            <w:r w:rsidRPr="00193BB4">
              <w:rPr>
                <w:b/>
              </w:rPr>
              <w:t>(177/208)</w:t>
            </w:r>
          </w:p>
        </w:tc>
      </w:tr>
    </w:tbl>
    <w:p w14:paraId="18CC3C3B" w14:textId="77777777" w:rsidR="009A6991" w:rsidRPr="00193BB4" w:rsidRDefault="009A6991" w:rsidP="009A6991">
      <w:pPr>
        <w:pStyle w:val="EndNoteBibliography"/>
        <w:rPr>
          <w:sz w:val="24"/>
          <w:szCs w:val="24"/>
        </w:rPr>
      </w:pPr>
    </w:p>
    <w:tbl>
      <w:tblPr>
        <w:tblpPr w:leftFromText="180" w:rightFromText="180" w:vertAnchor="text" w:horzAnchor="page" w:tblpX="1365" w:tblpY="-638"/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  <w:gridCol w:w="992"/>
      </w:tblGrid>
      <w:tr w:rsidR="009A6991" w:rsidRPr="00193BB4" w14:paraId="28A78002" w14:textId="77777777" w:rsidTr="00AD0A84">
        <w:trPr>
          <w:trHeight w:val="294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F539C" w14:textId="5C0DA701" w:rsidR="009A6991" w:rsidRPr="00193BB4" w:rsidRDefault="009A6991" w:rsidP="00AD0A84">
            <w:pPr>
              <w:spacing w:after="0" w:line="240" w:lineRule="auto"/>
            </w:pPr>
            <w:r w:rsidRPr="00193BB4">
              <w:rPr>
                <w:b/>
              </w:rPr>
              <w:lastRenderedPageBreak/>
              <w:t xml:space="preserve">Table </w:t>
            </w:r>
            <w:r w:rsidR="00025A93">
              <w:rPr>
                <w:b/>
              </w:rPr>
              <w:t>S</w:t>
            </w:r>
            <w:r w:rsidRPr="00193BB4">
              <w:rPr>
                <w:b/>
              </w:rPr>
              <w:t xml:space="preserve">4 </w:t>
            </w:r>
            <w:r w:rsidRPr="00193BB4">
              <w:t xml:space="preserve">Responses (percent correct) of individual items in the A-NSKQ </w:t>
            </w:r>
          </w:p>
        </w:tc>
      </w:tr>
      <w:tr w:rsidR="009A6991" w:rsidRPr="00193BB4" w14:paraId="0379D178" w14:textId="77777777" w:rsidTr="00AD0A84">
        <w:trPr>
          <w:trHeight w:val="294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3CE69BC7" w14:textId="77777777" w:rsidR="009A6991" w:rsidRPr="00193BB4" w:rsidRDefault="009A6991" w:rsidP="00AD0A84">
            <w:pPr>
              <w:spacing w:after="0" w:line="240" w:lineRule="auto"/>
              <w:rPr>
                <w:b/>
                <w:bCs/>
              </w:rPr>
            </w:pPr>
            <w:r w:rsidRPr="00193BB4">
              <w:rPr>
                <w:b/>
                <w:bCs/>
              </w:rPr>
              <w:t xml:space="preserve">General Nutrition Knowledg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5F2ECF8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</w:p>
        </w:tc>
      </w:tr>
      <w:tr w:rsidR="009A6991" w:rsidRPr="00193BB4" w14:paraId="5D856C9B" w14:textId="77777777" w:rsidTr="00AD0A84">
        <w:trPr>
          <w:trHeight w:val="277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F2F2F2"/>
          </w:tcPr>
          <w:p w14:paraId="7365A74E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Protein eaten in excess of bodily needs can lead to fat gain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14:paraId="1DD05CD0" w14:textId="77777777" w:rsidR="009A6991" w:rsidRPr="00193BB4" w:rsidRDefault="009A6991" w:rsidP="00AD0A84">
            <w:pPr>
              <w:keepNext/>
              <w:spacing w:after="0" w:line="240" w:lineRule="auto"/>
              <w:jc w:val="both"/>
            </w:pPr>
            <w:r w:rsidRPr="00193BB4">
              <w:t>62</w:t>
            </w:r>
          </w:p>
        </w:tc>
      </w:tr>
      <w:tr w:rsidR="009A6991" w:rsidRPr="00193BB4" w14:paraId="0B107D2D" w14:textId="77777777" w:rsidTr="00AD0A84">
        <w:trPr>
          <w:trHeight w:val="276"/>
        </w:trPr>
        <w:tc>
          <w:tcPr>
            <w:tcW w:w="8359" w:type="dxa"/>
            <w:shd w:val="clear" w:color="auto" w:fill="D9D9D9"/>
          </w:tcPr>
          <w:p w14:paraId="62A4565D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Do you think these foods are high or low in carbohydrate?   A Banana</w:t>
            </w:r>
          </w:p>
        </w:tc>
        <w:tc>
          <w:tcPr>
            <w:tcW w:w="992" w:type="dxa"/>
            <w:shd w:val="clear" w:color="auto" w:fill="D9D9D9"/>
          </w:tcPr>
          <w:p w14:paraId="559228BE" w14:textId="77777777" w:rsidR="009A6991" w:rsidRPr="00193BB4" w:rsidRDefault="009A6991" w:rsidP="00AD0A84">
            <w:pPr>
              <w:spacing w:after="0" w:line="240" w:lineRule="auto"/>
            </w:pPr>
          </w:p>
          <w:p w14:paraId="6331DDA2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4</w:t>
            </w:r>
          </w:p>
        </w:tc>
      </w:tr>
      <w:tr w:rsidR="009A6991" w:rsidRPr="00193BB4" w14:paraId="227608C7" w14:textId="77777777" w:rsidTr="00AD0A84">
        <w:trPr>
          <w:trHeight w:val="309"/>
        </w:trPr>
        <w:tc>
          <w:tcPr>
            <w:tcW w:w="8359" w:type="dxa"/>
            <w:shd w:val="clear" w:color="auto" w:fill="F2F2F2"/>
          </w:tcPr>
          <w:p w14:paraId="129EDB5A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Do you think these foods are high or low in carbohydrate?  ½ cup cooked quinoa</w:t>
            </w:r>
          </w:p>
        </w:tc>
        <w:tc>
          <w:tcPr>
            <w:tcW w:w="992" w:type="dxa"/>
            <w:shd w:val="clear" w:color="auto" w:fill="F2F2F2"/>
          </w:tcPr>
          <w:p w14:paraId="7351C16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61</w:t>
            </w:r>
          </w:p>
        </w:tc>
      </w:tr>
      <w:tr w:rsidR="009A6991" w:rsidRPr="00193BB4" w14:paraId="0C5552B1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253B8B24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Fat is required by the body to make cell membranes and molecules involved in immune function</w:t>
            </w:r>
          </w:p>
        </w:tc>
        <w:tc>
          <w:tcPr>
            <w:tcW w:w="992" w:type="dxa"/>
            <w:shd w:val="clear" w:color="auto" w:fill="D9D9D9"/>
          </w:tcPr>
          <w:p w14:paraId="7855BD8A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76</w:t>
            </w:r>
          </w:p>
        </w:tc>
      </w:tr>
      <w:tr w:rsidR="009A6991" w:rsidRPr="00193BB4" w14:paraId="163C5D3D" w14:textId="77777777" w:rsidTr="00AD0A84">
        <w:trPr>
          <w:trHeight w:val="260"/>
        </w:trPr>
        <w:tc>
          <w:tcPr>
            <w:tcW w:w="8359" w:type="dxa"/>
            <w:shd w:val="clear" w:color="auto" w:fill="F2F2F2"/>
          </w:tcPr>
          <w:p w14:paraId="40521802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Do you think these foods are high or low in fat?  1/2 Cup Cottage cheese </w:t>
            </w:r>
          </w:p>
        </w:tc>
        <w:tc>
          <w:tcPr>
            <w:tcW w:w="992" w:type="dxa"/>
            <w:shd w:val="clear" w:color="auto" w:fill="F2F2F2"/>
          </w:tcPr>
          <w:p w14:paraId="286FD80C" w14:textId="77777777" w:rsidR="009A6991" w:rsidRPr="00193BB4" w:rsidRDefault="009A6991" w:rsidP="00AD0A84">
            <w:pPr>
              <w:keepNext/>
              <w:spacing w:after="0" w:line="240" w:lineRule="auto"/>
            </w:pPr>
          </w:p>
          <w:p w14:paraId="65C01D99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35</w:t>
            </w:r>
          </w:p>
        </w:tc>
      </w:tr>
      <w:tr w:rsidR="009A6991" w:rsidRPr="00193BB4" w14:paraId="712CC061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24D19ACB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Do you think these foods are high or low in fat?  1 TBS Polyunsaturated margarine</w:t>
            </w:r>
          </w:p>
        </w:tc>
        <w:tc>
          <w:tcPr>
            <w:tcW w:w="992" w:type="dxa"/>
            <w:shd w:val="clear" w:color="auto" w:fill="D9D9D9"/>
          </w:tcPr>
          <w:p w14:paraId="182C28FA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71</w:t>
            </w:r>
          </w:p>
        </w:tc>
      </w:tr>
      <w:tr w:rsidR="009A6991" w:rsidRPr="00193BB4" w14:paraId="680CBCF2" w14:textId="77777777" w:rsidTr="00AD0A84">
        <w:trPr>
          <w:trHeight w:val="260"/>
        </w:trPr>
        <w:tc>
          <w:tcPr>
            <w:tcW w:w="8359" w:type="dxa"/>
            <w:shd w:val="clear" w:color="auto" w:fill="F2F2F2"/>
          </w:tcPr>
          <w:p w14:paraId="5CDD46F7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 Do you think these foods are high or low in fat? 1 TBS honey</w:t>
            </w:r>
          </w:p>
        </w:tc>
        <w:tc>
          <w:tcPr>
            <w:tcW w:w="992" w:type="dxa"/>
            <w:shd w:val="clear" w:color="auto" w:fill="F2F2F2"/>
          </w:tcPr>
          <w:p w14:paraId="2FF86A24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78</w:t>
            </w:r>
          </w:p>
        </w:tc>
      </w:tr>
      <w:tr w:rsidR="009A6991" w:rsidRPr="00193BB4" w14:paraId="2C08FD72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4BB96FE6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Protein absorption in a single sitting is limited </w:t>
            </w:r>
          </w:p>
        </w:tc>
        <w:tc>
          <w:tcPr>
            <w:tcW w:w="992" w:type="dxa"/>
            <w:shd w:val="clear" w:color="auto" w:fill="D9D9D9"/>
          </w:tcPr>
          <w:p w14:paraId="2406982F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49</w:t>
            </w:r>
          </w:p>
        </w:tc>
      </w:tr>
      <w:tr w:rsidR="009A6991" w:rsidRPr="00193BB4" w14:paraId="60C898A1" w14:textId="77777777" w:rsidTr="00AD0A84">
        <w:trPr>
          <w:trHeight w:val="276"/>
        </w:trPr>
        <w:tc>
          <w:tcPr>
            <w:tcW w:w="8359" w:type="dxa"/>
            <w:shd w:val="clear" w:color="auto" w:fill="F2F2F2"/>
          </w:tcPr>
          <w:p w14:paraId="6FEFC4FE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Do you think these foods are high or low in protein?  30g (1 ounce) Yellow Cheese</w:t>
            </w:r>
          </w:p>
        </w:tc>
        <w:tc>
          <w:tcPr>
            <w:tcW w:w="992" w:type="dxa"/>
            <w:shd w:val="clear" w:color="auto" w:fill="F2F2F2"/>
          </w:tcPr>
          <w:p w14:paraId="5C654885" w14:textId="77777777" w:rsidR="009A6991" w:rsidRPr="00193BB4" w:rsidRDefault="009A6991" w:rsidP="00AD0A84">
            <w:pPr>
              <w:keepNext/>
              <w:spacing w:after="0" w:line="240" w:lineRule="auto"/>
            </w:pPr>
          </w:p>
          <w:p w14:paraId="349C0716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32</w:t>
            </w:r>
          </w:p>
        </w:tc>
      </w:tr>
      <w:tr w:rsidR="009A6991" w:rsidRPr="00193BB4" w14:paraId="1684E645" w14:textId="77777777" w:rsidTr="00AD0A84">
        <w:trPr>
          <w:trHeight w:val="276"/>
        </w:trPr>
        <w:tc>
          <w:tcPr>
            <w:tcW w:w="8359" w:type="dxa"/>
            <w:shd w:val="clear" w:color="auto" w:fill="D9D9D9"/>
          </w:tcPr>
          <w:p w14:paraId="0A9436D4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 Do you think these foods are high or low in protein? 1 Cup Baked Beans </w:t>
            </w:r>
          </w:p>
        </w:tc>
        <w:tc>
          <w:tcPr>
            <w:tcW w:w="992" w:type="dxa"/>
            <w:shd w:val="clear" w:color="auto" w:fill="D9D9D9"/>
          </w:tcPr>
          <w:p w14:paraId="73080A6D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81</w:t>
            </w:r>
          </w:p>
        </w:tc>
      </w:tr>
      <w:tr w:rsidR="009A6991" w:rsidRPr="00193BB4" w14:paraId="6CDA550C" w14:textId="77777777" w:rsidTr="00AD0A84">
        <w:trPr>
          <w:trHeight w:val="276"/>
        </w:trPr>
        <w:tc>
          <w:tcPr>
            <w:tcW w:w="8359" w:type="dxa"/>
            <w:shd w:val="clear" w:color="auto" w:fill="F2F2F2"/>
          </w:tcPr>
          <w:p w14:paraId="0382A37C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 Do you think these foods are high or low in protein? 1/2 Cup Cooked Quinoa</w:t>
            </w:r>
          </w:p>
        </w:tc>
        <w:tc>
          <w:tcPr>
            <w:tcW w:w="992" w:type="dxa"/>
            <w:shd w:val="clear" w:color="auto" w:fill="F2F2F2"/>
          </w:tcPr>
          <w:p w14:paraId="45C68B49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30</w:t>
            </w:r>
          </w:p>
        </w:tc>
      </w:tr>
      <w:tr w:rsidR="009A6991" w:rsidRPr="00193BB4" w14:paraId="491B29C5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0EFD8BEC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Eggs contain all the essential amino acids needed by the body </w:t>
            </w:r>
          </w:p>
        </w:tc>
        <w:tc>
          <w:tcPr>
            <w:tcW w:w="992" w:type="dxa"/>
            <w:shd w:val="clear" w:color="auto" w:fill="D9D9D9"/>
          </w:tcPr>
          <w:p w14:paraId="2FED9934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51</w:t>
            </w:r>
          </w:p>
        </w:tc>
      </w:tr>
      <w:tr w:rsidR="009A6991" w:rsidRPr="00193BB4" w14:paraId="2371B911" w14:textId="77777777" w:rsidTr="00AD0A84">
        <w:trPr>
          <w:trHeight w:val="276"/>
        </w:trPr>
        <w:tc>
          <w:tcPr>
            <w:tcW w:w="8359" w:type="dxa"/>
            <w:shd w:val="clear" w:color="auto" w:fill="F2F2F2"/>
          </w:tcPr>
          <w:p w14:paraId="321E4827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Thiamine (Vitamin B1) is required for efficient delivery of oxygen to muscles </w:t>
            </w:r>
          </w:p>
        </w:tc>
        <w:tc>
          <w:tcPr>
            <w:tcW w:w="992" w:type="dxa"/>
            <w:shd w:val="clear" w:color="auto" w:fill="F2F2F2"/>
          </w:tcPr>
          <w:p w14:paraId="4EC2D4FC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6</w:t>
            </w:r>
          </w:p>
        </w:tc>
      </w:tr>
      <w:tr w:rsidR="009A6991" w:rsidRPr="00193BB4" w14:paraId="0846BA9D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5CD57BC5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Vitamins provide the body with energy (kilojoules/calories) </w:t>
            </w:r>
          </w:p>
        </w:tc>
        <w:tc>
          <w:tcPr>
            <w:tcW w:w="992" w:type="dxa"/>
            <w:shd w:val="clear" w:color="auto" w:fill="D9D9D9"/>
          </w:tcPr>
          <w:p w14:paraId="04FA100F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59</w:t>
            </w:r>
          </w:p>
        </w:tc>
      </w:tr>
      <w:tr w:rsidR="009A6991" w:rsidRPr="00193BB4" w14:paraId="1F186BB9" w14:textId="77777777" w:rsidTr="00AD0A84">
        <w:trPr>
          <w:trHeight w:val="199"/>
        </w:trPr>
        <w:tc>
          <w:tcPr>
            <w:tcW w:w="8359" w:type="dxa"/>
            <w:shd w:val="clear" w:color="auto" w:fill="F2F2F2"/>
          </w:tcPr>
          <w:p w14:paraId="1C71BE21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When consumed as part of the diet, pure alcohol (ethanol) contains calories/kilojoules and, therefore, can lead to weight gain </w:t>
            </w:r>
          </w:p>
        </w:tc>
        <w:tc>
          <w:tcPr>
            <w:tcW w:w="992" w:type="dxa"/>
            <w:shd w:val="clear" w:color="auto" w:fill="F2F2F2"/>
          </w:tcPr>
          <w:p w14:paraId="5297A817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65</w:t>
            </w:r>
          </w:p>
        </w:tc>
      </w:tr>
      <w:tr w:rsidR="009A6991" w:rsidRPr="00193BB4" w14:paraId="3C3E503F" w14:textId="77777777" w:rsidTr="00AD0A84">
        <w:trPr>
          <w:trHeight w:val="260"/>
        </w:trPr>
        <w:tc>
          <w:tcPr>
            <w:tcW w:w="8359" w:type="dxa"/>
            <w:shd w:val="clear" w:color="auto" w:fill="D9D9D9"/>
          </w:tcPr>
          <w:p w14:paraId="06E96B3B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Drinking large amounts of alcohol can reduce recovery from injury </w:t>
            </w:r>
          </w:p>
        </w:tc>
        <w:tc>
          <w:tcPr>
            <w:tcW w:w="992" w:type="dxa"/>
            <w:shd w:val="clear" w:color="auto" w:fill="D9D9D9"/>
          </w:tcPr>
          <w:p w14:paraId="43C373CD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76</w:t>
            </w:r>
          </w:p>
        </w:tc>
      </w:tr>
      <w:tr w:rsidR="009A6991" w:rsidRPr="00193BB4" w14:paraId="070991A2" w14:textId="77777777" w:rsidTr="00AD0A84">
        <w:trPr>
          <w:trHeight w:val="397"/>
        </w:trPr>
        <w:tc>
          <w:tcPr>
            <w:tcW w:w="8359" w:type="dxa"/>
            <w:tcBorders>
              <w:bottom w:val="single" w:sz="4" w:space="0" w:color="auto"/>
            </w:tcBorders>
            <w:shd w:val="clear" w:color="auto" w:fill="F2F2F2"/>
          </w:tcPr>
          <w:p w14:paraId="3D995362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"Binge drinking" (also referred to as heavy episodic drinking) is generally defined as: Having two or more standard alcoholic drinks on the same occasion/</w:t>
            </w:r>
            <w:r w:rsidRPr="00193BB4">
              <w:rPr>
                <w:i/>
                <w:iCs/>
              </w:rPr>
              <w:t>Having four to five or more standard alcoholic drinks on the same occasion</w:t>
            </w:r>
            <w:r w:rsidRPr="00193BB4">
              <w:t xml:space="preserve">/Having seven to eight  or more standard alcoholic drinks on the same occasion /Not Sure </w:t>
            </w:r>
          </w:p>
        </w:tc>
        <w:tc>
          <w:tcPr>
            <w:tcW w:w="992" w:type="dxa"/>
            <w:shd w:val="clear" w:color="auto" w:fill="F2F2F2"/>
          </w:tcPr>
          <w:p w14:paraId="3E20AFEB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52</w:t>
            </w:r>
          </w:p>
        </w:tc>
      </w:tr>
      <w:tr w:rsidR="009A6991" w:rsidRPr="00193BB4" w14:paraId="303BEE5F" w14:textId="77777777" w:rsidTr="00AD0A84">
        <w:trPr>
          <w:trHeight w:val="276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5249D5D" w14:textId="77777777" w:rsidR="009A6991" w:rsidRPr="00193BB4" w:rsidRDefault="009A6991" w:rsidP="00AD0A84">
            <w:pPr>
              <w:spacing w:after="0" w:line="240" w:lineRule="auto"/>
              <w:rPr>
                <w:b/>
                <w:bCs/>
              </w:rPr>
            </w:pPr>
            <w:r w:rsidRPr="00193BB4">
              <w:rPr>
                <w:b/>
                <w:bCs/>
              </w:rPr>
              <w:t>Sport Nutrition Knowledge</w:t>
            </w:r>
          </w:p>
        </w:tc>
        <w:tc>
          <w:tcPr>
            <w:tcW w:w="992" w:type="dxa"/>
            <w:shd w:val="clear" w:color="auto" w:fill="BFBFBF"/>
          </w:tcPr>
          <w:p w14:paraId="38B5C463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</w:p>
        </w:tc>
      </w:tr>
      <w:tr w:rsidR="009A6991" w:rsidRPr="00193BB4" w14:paraId="4D23CB37" w14:textId="77777777" w:rsidTr="00AD0A84">
        <w:trPr>
          <w:trHeight w:val="431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D9D9D9"/>
          </w:tcPr>
          <w:p w14:paraId="06347547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Increasing protein in the diet is the main dietary change needed when only muscle gain is desired</w:t>
            </w:r>
          </w:p>
        </w:tc>
        <w:tc>
          <w:tcPr>
            <w:tcW w:w="992" w:type="dxa"/>
            <w:shd w:val="clear" w:color="auto" w:fill="D9D9D9"/>
          </w:tcPr>
          <w:p w14:paraId="2583D234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8</w:t>
            </w:r>
          </w:p>
        </w:tc>
      </w:tr>
      <w:tr w:rsidR="009A6991" w:rsidRPr="00193BB4" w14:paraId="57377D37" w14:textId="77777777" w:rsidTr="00AD0A84">
        <w:trPr>
          <w:trHeight w:val="431"/>
        </w:trPr>
        <w:tc>
          <w:tcPr>
            <w:tcW w:w="8359" w:type="dxa"/>
            <w:shd w:val="clear" w:color="auto" w:fill="F2F2F2"/>
          </w:tcPr>
          <w:p w14:paraId="7137CAE7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Which do you think is the best lunch option for an athlete trying to gain weight (muscle)? Assume they are training in the morning and have already had breakfast and a mid-morning snack: A 'mass gainer' protein shake and 3 - 4 scrambled eggs/Pasta with lean mincemeat and vegetable sauce, plus a dessert of fruit, yoghurt and nuts /A large piece of grilled chicken with a side salad (lettuce, cucumber, tomato)/ A large steak and fried eggs/Not Sure</w:t>
            </w:r>
          </w:p>
        </w:tc>
        <w:tc>
          <w:tcPr>
            <w:tcW w:w="992" w:type="dxa"/>
            <w:shd w:val="clear" w:color="auto" w:fill="F2F2F2"/>
          </w:tcPr>
          <w:p w14:paraId="046FFC87" w14:textId="77777777" w:rsidR="009A6991" w:rsidRPr="00193BB4" w:rsidRDefault="009A6991" w:rsidP="00AD0A84">
            <w:pPr>
              <w:spacing w:after="0" w:line="240" w:lineRule="auto"/>
            </w:pPr>
            <w:r w:rsidRPr="00193BB4">
              <w:t>34</w:t>
            </w:r>
          </w:p>
        </w:tc>
      </w:tr>
      <w:tr w:rsidR="009A6991" w:rsidRPr="00193BB4" w14:paraId="1054CF80" w14:textId="77777777" w:rsidTr="00AD0A84">
        <w:trPr>
          <w:trHeight w:val="363"/>
        </w:trPr>
        <w:tc>
          <w:tcPr>
            <w:tcW w:w="8359" w:type="dxa"/>
            <w:shd w:val="clear" w:color="auto" w:fill="D9D9D9"/>
          </w:tcPr>
          <w:p w14:paraId="06CB8D56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When exercising at low intensities, fat provides almost all the substrate needed to cover energy costs</w:t>
            </w:r>
          </w:p>
        </w:tc>
        <w:tc>
          <w:tcPr>
            <w:tcW w:w="992" w:type="dxa"/>
            <w:shd w:val="clear" w:color="auto" w:fill="D9D9D9"/>
          </w:tcPr>
          <w:p w14:paraId="49F9D45D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2</w:t>
            </w:r>
          </w:p>
        </w:tc>
      </w:tr>
      <w:tr w:rsidR="009A6991" w:rsidRPr="00193BB4" w14:paraId="35CE14CC" w14:textId="77777777" w:rsidTr="00AD0A84">
        <w:trPr>
          <w:trHeight w:val="276"/>
        </w:trPr>
        <w:tc>
          <w:tcPr>
            <w:tcW w:w="8359" w:type="dxa"/>
            <w:shd w:val="clear" w:color="auto" w:fill="F2F2F2"/>
          </w:tcPr>
          <w:p w14:paraId="20A92191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 Vegetarian athletes can meet their protein requirements without the use of protein</w:t>
            </w:r>
          </w:p>
        </w:tc>
        <w:tc>
          <w:tcPr>
            <w:tcW w:w="992" w:type="dxa"/>
            <w:shd w:val="clear" w:color="auto" w:fill="F2F2F2"/>
          </w:tcPr>
          <w:p w14:paraId="137976C5" w14:textId="77777777" w:rsidR="009A6991" w:rsidRPr="00193BB4" w:rsidRDefault="009A6991" w:rsidP="00AD0A84">
            <w:pPr>
              <w:spacing w:after="0" w:line="240" w:lineRule="auto"/>
            </w:pPr>
            <w:r w:rsidRPr="00193BB4">
              <w:t>74</w:t>
            </w:r>
          </w:p>
        </w:tc>
      </w:tr>
      <w:tr w:rsidR="009A6991" w:rsidRPr="00193BB4" w14:paraId="0453E0BC" w14:textId="77777777" w:rsidTr="00AD0A84">
        <w:trPr>
          <w:trHeight w:val="276"/>
        </w:trPr>
        <w:tc>
          <w:tcPr>
            <w:tcW w:w="8359" w:type="dxa"/>
            <w:shd w:val="clear" w:color="auto" w:fill="D9D9D9"/>
          </w:tcPr>
          <w:p w14:paraId="3E00968C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The protein needs of a 100 kg (220 lb) well trained resistance athlete are closest to: 75 g (2.7 ounces) per day/130 g (4.6 ounces) per day/250  g (8.8 ounces) per day/They should eat as much protein as possible/Not sure</w:t>
            </w:r>
          </w:p>
        </w:tc>
        <w:tc>
          <w:tcPr>
            <w:tcW w:w="992" w:type="dxa"/>
            <w:shd w:val="clear" w:color="auto" w:fill="D9D9D9"/>
          </w:tcPr>
          <w:p w14:paraId="379C5AC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31</w:t>
            </w:r>
          </w:p>
        </w:tc>
      </w:tr>
      <w:tr w:rsidR="009A6991" w:rsidRPr="00193BB4" w14:paraId="2FF4B3B0" w14:textId="77777777" w:rsidTr="00AD0A84">
        <w:trPr>
          <w:trHeight w:val="260"/>
        </w:trPr>
        <w:tc>
          <w:tcPr>
            <w:tcW w:w="8359" w:type="dxa"/>
            <w:shd w:val="clear" w:color="auto" w:fill="F2F2F2"/>
          </w:tcPr>
          <w:p w14:paraId="20E14E9C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Athletes have increased magnesium needs due to losses in sweat</w:t>
            </w:r>
          </w:p>
        </w:tc>
        <w:tc>
          <w:tcPr>
            <w:tcW w:w="992" w:type="dxa"/>
            <w:shd w:val="clear" w:color="auto" w:fill="F2F2F2"/>
          </w:tcPr>
          <w:p w14:paraId="7E9186FE" w14:textId="77777777" w:rsidR="009A6991" w:rsidRPr="00193BB4" w:rsidRDefault="009A6991" w:rsidP="00AD0A84">
            <w:pPr>
              <w:spacing w:after="0" w:line="240" w:lineRule="auto"/>
            </w:pPr>
            <w:r w:rsidRPr="00193BB4">
              <w:t>11</w:t>
            </w:r>
          </w:p>
        </w:tc>
      </w:tr>
      <w:tr w:rsidR="009A6991" w:rsidRPr="00193BB4" w14:paraId="44AB90AD" w14:textId="77777777" w:rsidTr="00AD0A84">
        <w:trPr>
          <w:trHeight w:val="276"/>
        </w:trPr>
        <w:tc>
          <w:tcPr>
            <w:tcW w:w="8359" w:type="dxa"/>
            <w:shd w:val="clear" w:color="auto" w:fill="D9D9D9"/>
          </w:tcPr>
          <w:p w14:paraId="599E32B0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The optimal calcium intake for athletes aged 15 to 24 years is 500 mg</w:t>
            </w:r>
          </w:p>
        </w:tc>
        <w:tc>
          <w:tcPr>
            <w:tcW w:w="992" w:type="dxa"/>
            <w:shd w:val="clear" w:color="auto" w:fill="D9D9D9"/>
          </w:tcPr>
          <w:p w14:paraId="250B7C48" w14:textId="77777777" w:rsidR="009A6991" w:rsidRPr="00193BB4" w:rsidRDefault="009A6991" w:rsidP="00AD0A84">
            <w:pPr>
              <w:spacing w:after="0" w:line="240" w:lineRule="auto"/>
            </w:pPr>
            <w:r w:rsidRPr="00193BB4">
              <w:t>34</w:t>
            </w:r>
          </w:p>
        </w:tc>
      </w:tr>
      <w:tr w:rsidR="009A6991" w:rsidRPr="00193BB4" w14:paraId="6F98EED2" w14:textId="77777777" w:rsidTr="00AD0A84">
        <w:trPr>
          <w:trHeight w:val="290"/>
        </w:trPr>
        <w:tc>
          <w:tcPr>
            <w:tcW w:w="8359" w:type="dxa"/>
            <w:shd w:val="clear" w:color="auto" w:fill="F2F2F2"/>
          </w:tcPr>
          <w:p w14:paraId="04DA115F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A physically fit person eating a nutritionally adequate diet can improve their performance by eating more vitamins and minerals</w:t>
            </w:r>
          </w:p>
        </w:tc>
        <w:tc>
          <w:tcPr>
            <w:tcW w:w="992" w:type="dxa"/>
            <w:shd w:val="clear" w:color="auto" w:fill="F2F2F2"/>
          </w:tcPr>
          <w:p w14:paraId="3CD918C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13</w:t>
            </w:r>
          </w:p>
        </w:tc>
      </w:tr>
      <w:tr w:rsidR="009A6991" w:rsidRPr="00193BB4" w14:paraId="0B328776" w14:textId="77777777" w:rsidTr="00AD0A84">
        <w:trPr>
          <w:trHeight w:val="236"/>
        </w:trPr>
        <w:tc>
          <w:tcPr>
            <w:tcW w:w="8359" w:type="dxa"/>
            <w:shd w:val="clear" w:color="auto" w:fill="D9D9D9"/>
          </w:tcPr>
          <w:p w14:paraId="590EEEA4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Vitamin C should be routinely supplemented by athletes</w:t>
            </w:r>
          </w:p>
        </w:tc>
        <w:tc>
          <w:tcPr>
            <w:tcW w:w="992" w:type="dxa"/>
            <w:shd w:val="clear" w:color="auto" w:fill="D9D9D9"/>
          </w:tcPr>
          <w:p w14:paraId="2CE5E943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0</w:t>
            </w:r>
          </w:p>
        </w:tc>
      </w:tr>
      <w:tr w:rsidR="009A6991" w:rsidRPr="00193BB4" w14:paraId="7664A4D5" w14:textId="77777777" w:rsidTr="00AD0A84">
        <w:trPr>
          <w:trHeight w:val="285"/>
        </w:trPr>
        <w:tc>
          <w:tcPr>
            <w:tcW w:w="8359" w:type="dxa"/>
            <w:shd w:val="clear" w:color="auto" w:fill="F2F2F2"/>
          </w:tcPr>
          <w:p w14:paraId="2C835E5C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Athletes should drink water during activity in order to: Maintain sweat volume/Prevent dry mouth/Maintain plasma (blood) volume/All of the above/Not Sure</w:t>
            </w:r>
          </w:p>
        </w:tc>
        <w:tc>
          <w:tcPr>
            <w:tcW w:w="992" w:type="dxa"/>
            <w:shd w:val="clear" w:color="auto" w:fill="F2F2F2"/>
          </w:tcPr>
          <w:p w14:paraId="46C7B481" w14:textId="77777777" w:rsidR="009A6991" w:rsidRPr="00193BB4" w:rsidRDefault="009A6991" w:rsidP="00AD0A84">
            <w:pPr>
              <w:spacing w:after="0" w:line="240" w:lineRule="auto"/>
            </w:pPr>
            <w:r w:rsidRPr="00193BB4">
              <w:t>8</w:t>
            </w:r>
          </w:p>
        </w:tc>
      </w:tr>
      <w:tr w:rsidR="009A6991" w:rsidRPr="00193BB4" w14:paraId="31408A30" w14:textId="77777777" w:rsidTr="00AD0A84">
        <w:trPr>
          <w:trHeight w:val="304"/>
        </w:trPr>
        <w:tc>
          <w:tcPr>
            <w:tcW w:w="8359" w:type="dxa"/>
            <w:shd w:val="clear" w:color="auto" w:fill="D9D9D9"/>
          </w:tcPr>
          <w:p w14:paraId="0E1475C5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Regarding fluid intake during physical activity, current recommendations encourage athletes to: Drink 50 - 100 ml  (1.7 - 3.3 fluid ounces) every 15 - 20 </w:t>
            </w:r>
            <w:r w:rsidRPr="00193BB4">
              <w:lastRenderedPageBreak/>
              <w:t>minutes/Drink to a plan, based on body weight changes during training sessions performed in a similar climate/Drink sports drinks (e.g. PowerAde) instead of water when exercising/Suck on ice cubes rather than drinking during practice/Not Sure</w:t>
            </w:r>
          </w:p>
        </w:tc>
        <w:tc>
          <w:tcPr>
            <w:tcW w:w="992" w:type="dxa"/>
            <w:shd w:val="clear" w:color="auto" w:fill="D9D9D9"/>
          </w:tcPr>
          <w:p w14:paraId="41F6B9BE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lastRenderedPageBreak/>
              <w:t>37</w:t>
            </w:r>
          </w:p>
        </w:tc>
      </w:tr>
      <w:tr w:rsidR="009A6991" w:rsidRPr="00193BB4" w14:paraId="73F94133" w14:textId="77777777" w:rsidTr="00AD0A84">
        <w:trPr>
          <w:trHeight w:val="276"/>
        </w:trPr>
        <w:tc>
          <w:tcPr>
            <w:tcW w:w="8359" w:type="dxa"/>
            <w:shd w:val="clear" w:color="auto" w:fill="F2F2F2"/>
          </w:tcPr>
          <w:p w14:paraId="140216F3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lastRenderedPageBreak/>
              <w:t>Before competition, athletes should aim to consume foods that are high in: Fluids, fat and carbohydrate/Fluids, fibre and carbohydrate/Fluids and carbohydrate/ Not Sure</w:t>
            </w:r>
          </w:p>
        </w:tc>
        <w:tc>
          <w:tcPr>
            <w:tcW w:w="992" w:type="dxa"/>
            <w:shd w:val="clear" w:color="auto" w:fill="F2F2F2"/>
          </w:tcPr>
          <w:p w14:paraId="2F373501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2</w:t>
            </w:r>
          </w:p>
        </w:tc>
      </w:tr>
      <w:tr w:rsidR="009A6991" w:rsidRPr="00193BB4" w14:paraId="02DDE15C" w14:textId="77777777" w:rsidTr="00AD0A84">
        <w:trPr>
          <w:trHeight w:val="276"/>
        </w:trPr>
        <w:tc>
          <w:tcPr>
            <w:tcW w:w="8359" w:type="dxa"/>
            <w:shd w:val="clear" w:color="auto" w:fill="D9D9D9"/>
          </w:tcPr>
          <w:p w14:paraId="3C473990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In events last 60 - 90 minutes, 30- 60 g (1.0 - 2.0 ounces)  of carbohydrates should be consumed per hour</w:t>
            </w:r>
          </w:p>
        </w:tc>
        <w:tc>
          <w:tcPr>
            <w:tcW w:w="992" w:type="dxa"/>
            <w:shd w:val="clear" w:color="auto" w:fill="D9D9D9"/>
          </w:tcPr>
          <w:p w14:paraId="137822D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4</w:t>
            </w:r>
          </w:p>
        </w:tc>
      </w:tr>
      <w:tr w:rsidR="009A6991" w:rsidRPr="00193BB4" w14:paraId="616A6C10" w14:textId="77777777" w:rsidTr="00AD0A84">
        <w:trPr>
          <w:trHeight w:val="374"/>
        </w:trPr>
        <w:tc>
          <w:tcPr>
            <w:tcW w:w="8359" w:type="dxa"/>
            <w:shd w:val="clear" w:color="auto" w:fill="F2F2F2"/>
          </w:tcPr>
          <w:p w14:paraId="151B49EF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Consuming carbohydrate during exercise will assist in maintaining blood glucose levels</w:t>
            </w:r>
          </w:p>
        </w:tc>
        <w:tc>
          <w:tcPr>
            <w:tcW w:w="992" w:type="dxa"/>
            <w:shd w:val="clear" w:color="auto" w:fill="F2F2F2"/>
          </w:tcPr>
          <w:p w14:paraId="52F0228D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8</w:t>
            </w:r>
          </w:p>
        </w:tc>
      </w:tr>
      <w:tr w:rsidR="009A6991" w:rsidRPr="00193BB4" w14:paraId="2069932A" w14:textId="77777777" w:rsidTr="00AD0A84">
        <w:trPr>
          <w:trHeight w:val="344"/>
        </w:trPr>
        <w:tc>
          <w:tcPr>
            <w:tcW w:w="8359" w:type="dxa"/>
            <w:shd w:val="clear" w:color="auto" w:fill="D9D9D9"/>
          </w:tcPr>
          <w:p w14:paraId="4AC090C8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Which of the following best meets the recommendations for a snack consumed during high-intensity exercise lasting around 90 minutes? A protein shake/A ripe banana /2 Boiled eggs/ A handful of nuts/Not Sure</w:t>
            </w:r>
          </w:p>
        </w:tc>
        <w:tc>
          <w:tcPr>
            <w:tcW w:w="992" w:type="dxa"/>
            <w:shd w:val="clear" w:color="auto" w:fill="D9D9D9"/>
          </w:tcPr>
          <w:p w14:paraId="587F22DE" w14:textId="77777777" w:rsidR="009A6991" w:rsidRPr="00193BB4" w:rsidRDefault="009A6991" w:rsidP="00AD0A84">
            <w:pPr>
              <w:spacing w:after="0" w:line="240" w:lineRule="auto"/>
            </w:pPr>
            <w:r w:rsidRPr="00193BB4">
              <w:t>70</w:t>
            </w:r>
          </w:p>
        </w:tc>
      </w:tr>
      <w:tr w:rsidR="009A6991" w:rsidRPr="00193BB4" w14:paraId="1F84C63B" w14:textId="77777777" w:rsidTr="00AD0A84">
        <w:trPr>
          <w:trHeight w:val="843"/>
        </w:trPr>
        <w:tc>
          <w:tcPr>
            <w:tcW w:w="8359" w:type="dxa"/>
            <w:shd w:val="clear" w:color="auto" w:fill="F2F2F2"/>
          </w:tcPr>
          <w:p w14:paraId="0D3F770C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How much protein do you think experts recommend athletes should have after completing a resistance exercise session? 1.5g/kg body weight (~ 150 – 130 g/ 5.3 –10.6 ounces for most athletes) /1.0 g/kg body weight (~ 50 - 100 g /1.9 - 2.3 ounces) for most athletes) /0.3g/kg body weight (~ 15 - 25 g/0.53 - 0.88 ounces) for most athletes)/Not Sure</w:t>
            </w:r>
          </w:p>
        </w:tc>
        <w:tc>
          <w:tcPr>
            <w:tcW w:w="992" w:type="dxa"/>
            <w:shd w:val="clear" w:color="auto" w:fill="F2F2F2"/>
          </w:tcPr>
          <w:p w14:paraId="56C6B118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12</w:t>
            </w:r>
          </w:p>
        </w:tc>
      </w:tr>
      <w:tr w:rsidR="009A6991" w:rsidRPr="00193BB4" w14:paraId="34121B49" w14:textId="77777777" w:rsidTr="00AD0A84">
        <w:trPr>
          <w:trHeight w:val="96"/>
        </w:trPr>
        <w:tc>
          <w:tcPr>
            <w:tcW w:w="8359" w:type="dxa"/>
            <w:shd w:val="clear" w:color="auto" w:fill="D9D9D9"/>
          </w:tcPr>
          <w:p w14:paraId="43B5771C" w14:textId="77777777" w:rsidR="009A6991" w:rsidRPr="00193BB4" w:rsidRDefault="009A6991" w:rsidP="009A6991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Supplement labels may contain false or misleading information</w:t>
            </w:r>
          </w:p>
        </w:tc>
        <w:tc>
          <w:tcPr>
            <w:tcW w:w="992" w:type="dxa"/>
            <w:shd w:val="clear" w:color="auto" w:fill="D9D9D9"/>
          </w:tcPr>
          <w:p w14:paraId="23A7576C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53</w:t>
            </w:r>
          </w:p>
          <w:p w14:paraId="65D19370" w14:textId="77777777" w:rsidR="009A6991" w:rsidRPr="00193BB4" w:rsidRDefault="009A6991" w:rsidP="00AD0A84">
            <w:pPr>
              <w:keepNext/>
              <w:spacing w:after="0" w:line="240" w:lineRule="auto"/>
            </w:pPr>
          </w:p>
        </w:tc>
      </w:tr>
      <w:tr w:rsidR="009A6991" w:rsidRPr="00193BB4" w14:paraId="2DE4234B" w14:textId="77777777" w:rsidTr="00AD0A84">
        <w:trPr>
          <w:trHeight w:val="231"/>
        </w:trPr>
        <w:tc>
          <w:tcPr>
            <w:tcW w:w="8359" w:type="dxa"/>
            <w:shd w:val="clear" w:color="auto" w:fill="F2F2F2"/>
          </w:tcPr>
          <w:p w14:paraId="35AD9311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The purity and safety of all supplements are tested before sale</w:t>
            </w:r>
          </w:p>
        </w:tc>
        <w:tc>
          <w:tcPr>
            <w:tcW w:w="992" w:type="dxa"/>
            <w:shd w:val="clear" w:color="auto" w:fill="F2F2F2"/>
          </w:tcPr>
          <w:p w14:paraId="5EEFBAF5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10</w:t>
            </w:r>
          </w:p>
        </w:tc>
      </w:tr>
      <w:tr w:rsidR="009A6991" w:rsidRPr="00193BB4" w14:paraId="62AC8B09" w14:textId="77777777" w:rsidTr="00AD0A84">
        <w:trPr>
          <w:trHeight w:val="96"/>
        </w:trPr>
        <w:tc>
          <w:tcPr>
            <w:tcW w:w="8359" w:type="dxa"/>
            <w:shd w:val="clear" w:color="auto" w:fill="D9D9D9"/>
          </w:tcPr>
          <w:p w14:paraId="242AC95E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 xml:space="preserve">In relation to improving sporting performance, which of the following supplements do you think has NOT been supported by a strong body of scientific evidence? Caffeine / </w:t>
            </w:r>
            <w:proofErr w:type="spellStart"/>
            <w:r w:rsidRPr="00193BB4">
              <w:t>Ferulic</w:t>
            </w:r>
            <w:proofErr w:type="spellEnd"/>
            <w:r w:rsidRPr="00193BB4">
              <w:t xml:space="preserve"> acid/ Bicarbonate/ Leucine/ Not Sure</w:t>
            </w:r>
          </w:p>
        </w:tc>
        <w:tc>
          <w:tcPr>
            <w:tcW w:w="992" w:type="dxa"/>
            <w:shd w:val="clear" w:color="auto" w:fill="D9D9D9"/>
          </w:tcPr>
          <w:p w14:paraId="187BDBD0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13</w:t>
            </w:r>
          </w:p>
        </w:tc>
      </w:tr>
      <w:tr w:rsidR="009A6991" w:rsidRPr="00193BB4" w14:paraId="201E7045" w14:textId="77777777" w:rsidTr="00AD0A84">
        <w:trPr>
          <w:trHeight w:val="96"/>
        </w:trPr>
        <w:tc>
          <w:tcPr>
            <w:tcW w:w="8359" w:type="dxa"/>
            <w:shd w:val="clear" w:color="auto" w:fill="F2F2F2"/>
          </w:tcPr>
          <w:p w14:paraId="105EB542" w14:textId="77777777" w:rsidR="009A6991" w:rsidRPr="00193BB4" w:rsidRDefault="009A6991" w:rsidP="009A6991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193BB4">
              <w:t>Which of the following supplements do you think is banned by the WORLD ANTI-DOPING AGENCY (WADA)? Caffeine / Bicarbonate / Carnitine/ Glycerol / Not Sure</w:t>
            </w:r>
          </w:p>
        </w:tc>
        <w:tc>
          <w:tcPr>
            <w:tcW w:w="992" w:type="dxa"/>
            <w:shd w:val="clear" w:color="auto" w:fill="F2F2F2"/>
          </w:tcPr>
          <w:p w14:paraId="1C5C686A" w14:textId="77777777" w:rsidR="009A6991" w:rsidRPr="00193BB4" w:rsidRDefault="009A6991" w:rsidP="00AD0A84">
            <w:pPr>
              <w:keepNext/>
              <w:spacing w:after="0" w:line="240" w:lineRule="auto"/>
            </w:pPr>
            <w:r w:rsidRPr="00193BB4">
              <w:t>9</w:t>
            </w:r>
          </w:p>
        </w:tc>
      </w:tr>
    </w:tbl>
    <w:p w14:paraId="4AC5BEAA" w14:textId="77777777" w:rsidR="009A6991" w:rsidRPr="00FF6EB2" w:rsidRDefault="009A6991" w:rsidP="009A6991">
      <w:pPr>
        <w:spacing w:line="240" w:lineRule="auto"/>
        <w:rPr>
          <w:b/>
          <w:bdr w:val="single" w:sz="4" w:space="0" w:color="auto"/>
        </w:rPr>
        <w:sectPr w:rsidR="009A6991" w:rsidRPr="00FF6EB2" w:rsidSect="00FE0155">
          <w:headerReference w:type="first" r:id="rId8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08"/>
          <w:titlePg/>
          <w:docGrid w:linePitch="360"/>
        </w:sectPr>
      </w:pPr>
    </w:p>
    <w:tbl>
      <w:tblPr>
        <w:tblW w:w="80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2291"/>
        <w:gridCol w:w="1009"/>
        <w:gridCol w:w="2003"/>
        <w:gridCol w:w="1450"/>
      </w:tblGrid>
      <w:tr w:rsidR="009A6991" w:rsidRPr="00193BB4" w14:paraId="1BA26300" w14:textId="77777777" w:rsidTr="00AD0A84">
        <w:trPr>
          <w:trHeight w:val="417"/>
          <w:jc w:val="center"/>
        </w:trPr>
        <w:tc>
          <w:tcPr>
            <w:tcW w:w="80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0510F" w14:textId="434B54F5" w:rsidR="009A6991" w:rsidRPr="00193BB4" w:rsidRDefault="009A6991" w:rsidP="00AD0A84">
            <w:pPr>
              <w:spacing w:after="0" w:line="240" w:lineRule="auto"/>
              <w:ind w:left="34" w:hanging="108"/>
            </w:pPr>
            <w:r w:rsidRPr="00193BB4">
              <w:rPr>
                <w:b/>
              </w:rPr>
              <w:lastRenderedPageBreak/>
              <w:t xml:space="preserve">Table </w:t>
            </w:r>
            <w:r w:rsidR="00025A93">
              <w:rPr>
                <w:b/>
              </w:rPr>
              <w:t>S</w:t>
            </w:r>
            <w:bookmarkStart w:id="0" w:name="_GoBack"/>
            <w:bookmarkEnd w:id="0"/>
            <w:r w:rsidRPr="00193BB4">
              <w:rPr>
                <w:b/>
              </w:rPr>
              <w:t xml:space="preserve">5 </w:t>
            </w:r>
            <w:r w:rsidRPr="00193BB4">
              <w:t xml:space="preserve">Differences in NK on the A-NSKQ based on participant characteristics </w:t>
            </w:r>
          </w:p>
        </w:tc>
      </w:tr>
      <w:tr w:rsidR="009A6991" w:rsidRPr="00193BB4" w14:paraId="3512BCB9" w14:textId="77777777" w:rsidTr="00AD0A84">
        <w:trPr>
          <w:trHeight w:val="417"/>
          <w:jc w:val="center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CB378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  <w:r w:rsidRPr="00193BB4">
              <w:rPr>
                <w:b/>
              </w:rPr>
              <w:t>Variable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3DCC79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  <w:r w:rsidRPr="00193BB4">
              <w:rPr>
                <w:b/>
              </w:rPr>
              <w:t>Group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DA1B8A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  <w:r w:rsidRPr="00193BB4">
              <w:rPr>
                <w:b/>
              </w:rPr>
              <w:t>Total score , % ± S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F7851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  <w:r w:rsidRPr="00193BB4">
              <w:rPr>
                <w:b/>
              </w:rPr>
              <w:t>General Nutrition Knowledge, % (IQR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978695" w14:textId="77777777" w:rsidR="009A6991" w:rsidRPr="00193BB4" w:rsidRDefault="009A6991" w:rsidP="00AD0A84">
            <w:pPr>
              <w:spacing w:after="0" w:line="240" w:lineRule="auto"/>
              <w:rPr>
                <w:b/>
              </w:rPr>
            </w:pPr>
            <w:r w:rsidRPr="00193BB4">
              <w:rPr>
                <w:b/>
              </w:rPr>
              <w:t>Sports Nutrition Knowledge, % (IQR)</w:t>
            </w:r>
          </w:p>
        </w:tc>
      </w:tr>
      <w:tr w:rsidR="009A6991" w:rsidRPr="00193BB4" w14:paraId="176BA750" w14:textId="77777777" w:rsidTr="00AD0A84">
        <w:trPr>
          <w:trHeight w:val="564"/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EE0B2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Previous Nutrition Study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EDE30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Yes (n 37)</w:t>
            </w:r>
          </w:p>
          <w:p w14:paraId="297EA2E4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No (n 140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BDB4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2±11*</w:t>
            </w:r>
          </w:p>
          <w:p w14:paraId="6558BD9C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5±12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F0322" w14:textId="77777777" w:rsidR="009A6991" w:rsidRPr="00193BB4" w:rsidRDefault="009A6991" w:rsidP="00AD0A84">
            <w:pPr>
              <w:spacing w:after="0" w:line="240" w:lineRule="auto"/>
            </w:pPr>
            <w:r w:rsidRPr="00193BB4">
              <w:t>65(18)*</w:t>
            </w:r>
          </w:p>
          <w:p w14:paraId="75D7F3AF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3(24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C7396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0 (10)*</w:t>
            </w:r>
          </w:p>
          <w:p w14:paraId="0ADB3ACE" w14:textId="77777777" w:rsidR="009A6991" w:rsidRPr="00193BB4" w:rsidRDefault="009A6991" w:rsidP="00AD0A84">
            <w:pPr>
              <w:spacing w:after="0" w:line="240" w:lineRule="auto"/>
            </w:pPr>
            <w:r w:rsidRPr="00193BB4">
              <w:t>35 (20)</w:t>
            </w:r>
          </w:p>
        </w:tc>
      </w:tr>
      <w:tr w:rsidR="009A6991" w:rsidRPr="00193BB4" w14:paraId="7A481E03" w14:textId="77777777" w:rsidTr="00AD0A84">
        <w:trPr>
          <w:trHeight w:val="655"/>
          <w:jc w:val="center"/>
        </w:trPr>
        <w:tc>
          <w:tcPr>
            <w:tcW w:w="1296" w:type="dxa"/>
            <w:shd w:val="clear" w:color="auto" w:fill="BFBFBF"/>
            <w:vAlign w:val="center"/>
          </w:tcPr>
          <w:p w14:paraId="17FE5D90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Highest level of education</w:t>
            </w:r>
          </w:p>
        </w:tc>
        <w:tc>
          <w:tcPr>
            <w:tcW w:w="2291" w:type="dxa"/>
            <w:shd w:val="clear" w:color="auto" w:fill="BFBFBF"/>
            <w:vAlign w:val="center"/>
          </w:tcPr>
          <w:p w14:paraId="14582B51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High school (n 85)</w:t>
            </w:r>
          </w:p>
          <w:p w14:paraId="15827947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Diploma (n 26)</w:t>
            </w:r>
          </w:p>
          <w:p w14:paraId="49734AC5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University  (n 117)</w:t>
            </w:r>
          </w:p>
        </w:tc>
        <w:tc>
          <w:tcPr>
            <w:tcW w:w="1009" w:type="dxa"/>
            <w:shd w:val="clear" w:color="auto" w:fill="BFBFBF"/>
            <w:vAlign w:val="center"/>
          </w:tcPr>
          <w:p w14:paraId="67084753" w14:textId="77777777" w:rsidR="009A6991" w:rsidRPr="00193BB4" w:rsidRDefault="009A6991" w:rsidP="00AD0A84">
            <w:pPr>
              <w:spacing w:after="0" w:line="240" w:lineRule="auto"/>
              <w:ind w:left="-4262" w:right="-3450"/>
            </w:pPr>
            <w:r w:rsidRPr="00193BB4">
              <w:t>51±10*</w:t>
            </w:r>
          </w:p>
          <w:p w14:paraId="43A51A3D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1±13</w:t>
            </w:r>
          </w:p>
          <w:p w14:paraId="2FEC5CE5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2</w:t>
            </w:r>
          </w:p>
        </w:tc>
        <w:tc>
          <w:tcPr>
            <w:tcW w:w="2003" w:type="dxa"/>
            <w:shd w:val="clear" w:color="auto" w:fill="BFBFBF"/>
            <w:vAlign w:val="center"/>
          </w:tcPr>
          <w:p w14:paraId="19B482A7" w14:textId="77777777" w:rsidR="009A6991" w:rsidRPr="00193BB4" w:rsidRDefault="009A6991" w:rsidP="00AD0A84">
            <w:pPr>
              <w:spacing w:after="0" w:line="240" w:lineRule="auto"/>
            </w:pPr>
            <w:r w:rsidRPr="00193BB4">
              <w:t>65 (12)*</w:t>
            </w:r>
            <w:r w:rsidRPr="00193BB4">
              <w:rPr>
                <w:vertAlign w:val="superscript"/>
              </w:rPr>
              <w:t>a</w:t>
            </w:r>
          </w:p>
          <w:p w14:paraId="3D0502C1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53 (28) </w:t>
            </w:r>
            <w:r w:rsidRPr="00193BB4">
              <w:rPr>
                <w:vertAlign w:val="superscript"/>
              </w:rPr>
              <w:t>b</w:t>
            </w:r>
          </w:p>
          <w:p w14:paraId="044787E6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9 (18)</w:t>
            </w:r>
          </w:p>
        </w:tc>
        <w:tc>
          <w:tcPr>
            <w:tcW w:w="1450" w:type="dxa"/>
            <w:shd w:val="clear" w:color="auto" w:fill="BFBFBF"/>
            <w:vAlign w:val="center"/>
          </w:tcPr>
          <w:p w14:paraId="4735379B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45 (15)* </w:t>
            </w:r>
            <w:r w:rsidRPr="00193BB4">
              <w:rPr>
                <w:vertAlign w:val="superscript"/>
              </w:rPr>
              <w:t>c</w:t>
            </w:r>
          </w:p>
          <w:p w14:paraId="5FA2FFDC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30 (19) </w:t>
            </w:r>
            <w:r w:rsidRPr="00193BB4">
              <w:rPr>
                <w:vertAlign w:val="superscript"/>
              </w:rPr>
              <w:t>d</w:t>
            </w:r>
          </w:p>
          <w:p w14:paraId="0B3E90DD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6 (20)</w:t>
            </w:r>
          </w:p>
        </w:tc>
      </w:tr>
      <w:tr w:rsidR="009A6991" w:rsidRPr="00193BB4" w14:paraId="08BE4EB2" w14:textId="77777777" w:rsidTr="00AD0A84">
        <w:trPr>
          <w:trHeight w:val="73"/>
          <w:jc w:val="center"/>
        </w:trPr>
        <w:tc>
          <w:tcPr>
            <w:tcW w:w="1296" w:type="dxa"/>
            <w:shd w:val="clear" w:color="auto" w:fill="FFFFFF"/>
            <w:vAlign w:val="center"/>
          </w:tcPr>
          <w:p w14:paraId="3BB44DFB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Age</w:t>
            </w:r>
          </w:p>
        </w:tc>
        <w:tc>
          <w:tcPr>
            <w:tcW w:w="2291" w:type="dxa"/>
            <w:shd w:val="clear" w:color="auto" w:fill="FFFFFF"/>
            <w:vAlign w:val="center"/>
          </w:tcPr>
          <w:p w14:paraId="0F205773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17 – 25 (n 85)</w:t>
            </w:r>
          </w:p>
          <w:p w14:paraId="66C79245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26- 36 (n 66)</w:t>
            </w:r>
          </w:p>
          <w:p w14:paraId="11434373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 xml:space="preserve">&gt;36 (n 26) 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7F5935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1</w:t>
            </w:r>
          </w:p>
          <w:p w14:paraId="1C8E3C91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5±12</w:t>
            </w:r>
          </w:p>
          <w:p w14:paraId="17B65940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4±14</w:t>
            </w:r>
          </w:p>
        </w:tc>
        <w:tc>
          <w:tcPr>
            <w:tcW w:w="2003" w:type="dxa"/>
            <w:shd w:val="clear" w:color="auto" w:fill="FFFFFF"/>
            <w:vAlign w:val="center"/>
          </w:tcPr>
          <w:p w14:paraId="498AA62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3 (18)*</w:t>
            </w:r>
            <w:r w:rsidRPr="00193BB4">
              <w:rPr>
                <w:vertAlign w:val="superscript"/>
              </w:rPr>
              <w:t>e</w:t>
            </w:r>
          </w:p>
          <w:p w14:paraId="6715A91E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56 (24) </w:t>
            </w:r>
            <w:r w:rsidRPr="00193BB4">
              <w:rPr>
                <w:vertAlign w:val="superscript"/>
              </w:rPr>
              <w:t xml:space="preserve"> f</w:t>
            </w:r>
          </w:p>
          <w:p w14:paraId="4505DA83" w14:textId="77777777" w:rsidR="009A6991" w:rsidRPr="00193BB4" w:rsidRDefault="009A6991" w:rsidP="00AD0A84">
            <w:pPr>
              <w:spacing w:after="0" w:line="240" w:lineRule="auto"/>
            </w:pPr>
            <w:r w:rsidRPr="00193BB4">
              <w:t xml:space="preserve">65 (25) </w:t>
            </w:r>
            <w:r w:rsidRPr="00193BB4">
              <w:rPr>
                <w:vertAlign w:val="superscript"/>
              </w:rPr>
              <w:t>g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0C9C9BAD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40 (15)</w:t>
            </w:r>
          </w:p>
          <w:p w14:paraId="6F0CE548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3 (20)</w:t>
            </w:r>
          </w:p>
          <w:p w14:paraId="5CC4E627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5 (30)</w:t>
            </w:r>
          </w:p>
        </w:tc>
      </w:tr>
      <w:tr w:rsidR="009A6991" w:rsidRPr="00193BB4" w14:paraId="7BED96DB" w14:textId="77777777" w:rsidTr="00AD0A84">
        <w:trPr>
          <w:trHeight w:val="73"/>
          <w:jc w:val="center"/>
        </w:trPr>
        <w:tc>
          <w:tcPr>
            <w:tcW w:w="1296" w:type="dxa"/>
            <w:shd w:val="clear" w:color="auto" w:fill="BFBFBF"/>
            <w:vAlign w:val="center"/>
          </w:tcPr>
          <w:p w14:paraId="07DDC50E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Gender</w:t>
            </w:r>
          </w:p>
        </w:tc>
        <w:tc>
          <w:tcPr>
            <w:tcW w:w="2291" w:type="dxa"/>
            <w:shd w:val="clear" w:color="auto" w:fill="BFBFBF"/>
            <w:vAlign w:val="center"/>
          </w:tcPr>
          <w:p w14:paraId="61DD5B03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M (n 69)</w:t>
            </w:r>
          </w:p>
          <w:p w14:paraId="03F97363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F (n 108)</w:t>
            </w:r>
          </w:p>
        </w:tc>
        <w:tc>
          <w:tcPr>
            <w:tcW w:w="1009" w:type="dxa"/>
            <w:shd w:val="clear" w:color="auto" w:fill="BFBFBF"/>
            <w:vAlign w:val="center"/>
          </w:tcPr>
          <w:p w14:paraId="13CC42A8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2</w:t>
            </w:r>
          </w:p>
          <w:p w14:paraId="1E25E885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2</w:t>
            </w:r>
          </w:p>
        </w:tc>
        <w:tc>
          <w:tcPr>
            <w:tcW w:w="2003" w:type="dxa"/>
            <w:shd w:val="clear" w:color="auto" w:fill="BFBFBF"/>
            <w:vAlign w:val="center"/>
          </w:tcPr>
          <w:p w14:paraId="2F5606B7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9 (18)</w:t>
            </w:r>
          </w:p>
          <w:p w14:paraId="124C7080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9 (18)</w:t>
            </w:r>
          </w:p>
        </w:tc>
        <w:tc>
          <w:tcPr>
            <w:tcW w:w="1450" w:type="dxa"/>
            <w:shd w:val="clear" w:color="auto" w:fill="BFBFBF"/>
            <w:vAlign w:val="center"/>
          </w:tcPr>
          <w:p w14:paraId="1984A60F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5 (15)</w:t>
            </w:r>
          </w:p>
          <w:p w14:paraId="10E352D6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0 (20)</w:t>
            </w:r>
          </w:p>
        </w:tc>
      </w:tr>
      <w:tr w:rsidR="009A6991" w:rsidRPr="00193BB4" w14:paraId="6306F7A2" w14:textId="77777777" w:rsidTr="00AD0A84">
        <w:trPr>
          <w:trHeight w:val="73"/>
          <w:jc w:val="center"/>
        </w:trPr>
        <w:tc>
          <w:tcPr>
            <w:tcW w:w="1296" w:type="dxa"/>
            <w:tcBorders>
              <w:bottom w:val="nil"/>
            </w:tcBorders>
            <w:shd w:val="clear" w:color="auto" w:fill="FFFFFF"/>
            <w:vAlign w:val="center"/>
          </w:tcPr>
          <w:p w14:paraId="64C15BD3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 xml:space="preserve">Sport Played </w:t>
            </w:r>
          </w:p>
        </w:tc>
        <w:tc>
          <w:tcPr>
            <w:tcW w:w="2291" w:type="dxa"/>
            <w:tcBorders>
              <w:bottom w:val="nil"/>
            </w:tcBorders>
            <w:shd w:val="clear" w:color="auto" w:fill="FFFFFF"/>
            <w:vAlign w:val="center"/>
          </w:tcPr>
          <w:p w14:paraId="68EC88B0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AF (n 129)</w:t>
            </w:r>
          </w:p>
          <w:p w14:paraId="5544BC60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Other (n 48)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  <w:vAlign w:val="center"/>
          </w:tcPr>
          <w:p w14:paraId="48FB930E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1</w:t>
            </w:r>
          </w:p>
          <w:p w14:paraId="7645544D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7±14</w:t>
            </w:r>
          </w:p>
        </w:tc>
        <w:tc>
          <w:tcPr>
            <w:tcW w:w="2003" w:type="dxa"/>
            <w:tcBorders>
              <w:bottom w:val="nil"/>
            </w:tcBorders>
            <w:shd w:val="clear" w:color="auto" w:fill="FFFFFF"/>
            <w:vAlign w:val="center"/>
          </w:tcPr>
          <w:p w14:paraId="5CC01478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9 (18)</w:t>
            </w:r>
          </w:p>
          <w:p w14:paraId="4FDE1B3B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3 (27)</w:t>
            </w:r>
          </w:p>
        </w:tc>
        <w:tc>
          <w:tcPr>
            <w:tcW w:w="1450" w:type="dxa"/>
            <w:tcBorders>
              <w:bottom w:val="nil"/>
            </w:tcBorders>
            <w:shd w:val="clear" w:color="auto" w:fill="FFFFFF"/>
            <w:vAlign w:val="center"/>
          </w:tcPr>
          <w:p w14:paraId="16C785E5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5 (20)</w:t>
            </w:r>
          </w:p>
          <w:p w14:paraId="7F686566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 xml:space="preserve">40 (15) </w:t>
            </w:r>
          </w:p>
        </w:tc>
      </w:tr>
      <w:tr w:rsidR="009A6991" w:rsidRPr="00193BB4" w14:paraId="09D84211" w14:textId="77777777" w:rsidTr="00AD0A84">
        <w:trPr>
          <w:trHeight w:val="73"/>
          <w:jc w:val="center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1D56EC2D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 xml:space="preserve">Level of sport played 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2AAF4A86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Metropolitan (n 144)</w:t>
            </w:r>
          </w:p>
          <w:p w14:paraId="21CAB7CB" w14:textId="77777777" w:rsidR="009A6991" w:rsidRPr="00193BB4" w:rsidRDefault="009A6991" w:rsidP="00AD0A84">
            <w:pPr>
              <w:spacing w:after="0" w:line="240" w:lineRule="auto"/>
              <w:jc w:val="center"/>
            </w:pPr>
            <w:r w:rsidRPr="00193BB4">
              <w:t>Other (n 33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78F9BAAA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6</w:t>
            </w:r>
          </w:p>
          <w:p w14:paraId="1F7AF662" w14:textId="77777777" w:rsidR="009A6991" w:rsidRPr="00193BB4" w:rsidRDefault="009A6991" w:rsidP="00AD0A84">
            <w:pPr>
              <w:spacing w:after="0" w:line="240" w:lineRule="auto"/>
            </w:pPr>
            <w:r w:rsidRPr="00193BB4">
              <w:t>46±14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4B4AD35C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9 (18)</w:t>
            </w:r>
          </w:p>
          <w:p w14:paraId="109B4E63" w14:textId="77777777" w:rsidR="009A6991" w:rsidRPr="00193BB4" w:rsidRDefault="009A6991" w:rsidP="00AD0A84">
            <w:pPr>
              <w:spacing w:after="0" w:line="240" w:lineRule="auto"/>
            </w:pPr>
            <w:r w:rsidRPr="00193BB4">
              <w:t>53 (24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311AD6E6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5 (20)</w:t>
            </w:r>
          </w:p>
          <w:p w14:paraId="6DB31277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35 (20)</w:t>
            </w:r>
          </w:p>
        </w:tc>
      </w:tr>
      <w:tr w:rsidR="009A6991" w:rsidRPr="00193BB4" w14:paraId="173E36D0" w14:textId="77777777" w:rsidTr="00AD0A84">
        <w:trPr>
          <w:trHeight w:val="1345"/>
          <w:jc w:val="center"/>
        </w:trPr>
        <w:tc>
          <w:tcPr>
            <w:tcW w:w="80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6B29C4" w14:textId="77777777" w:rsidR="009A6991" w:rsidRPr="00193BB4" w:rsidRDefault="009A6991" w:rsidP="00AD0A84">
            <w:pPr>
              <w:spacing w:after="0" w:line="240" w:lineRule="auto"/>
            </w:pPr>
            <w:r w:rsidRPr="00193BB4">
              <w:t>*Difference is statistically significant at P &lt;0.005</w:t>
            </w:r>
          </w:p>
          <w:p w14:paraId="522E28C2" w14:textId="77777777" w:rsidR="009A6991" w:rsidRPr="00193BB4" w:rsidRDefault="009A6991" w:rsidP="00AD0A84">
            <w:pPr>
              <w:spacing w:after="0" w:line="240" w:lineRule="auto"/>
            </w:pPr>
            <w:r w:rsidRPr="00193BB4">
              <w:t>a statistically significantly different from b (P=0.011)</w:t>
            </w:r>
          </w:p>
          <w:p w14:paraId="4FDE6B2C" w14:textId="77777777" w:rsidR="009A6991" w:rsidRPr="00193BB4" w:rsidRDefault="009A6991" w:rsidP="00AD0A84">
            <w:pPr>
              <w:spacing w:after="0" w:line="240" w:lineRule="auto"/>
            </w:pPr>
            <w:r w:rsidRPr="00193BB4">
              <w:t>c statistically significantly different from d (P=0.013)</w:t>
            </w:r>
          </w:p>
          <w:p w14:paraId="22C268E1" w14:textId="77777777" w:rsidR="009A6991" w:rsidRPr="00193BB4" w:rsidRDefault="009A6991" w:rsidP="00AD0A84">
            <w:pPr>
              <w:tabs>
                <w:tab w:val="left" w:pos="1950"/>
                <w:tab w:val="center" w:pos="2231"/>
              </w:tabs>
              <w:spacing w:after="0" w:line="240" w:lineRule="auto"/>
            </w:pPr>
            <w:r w:rsidRPr="00193BB4">
              <w:t>e statistically significantly different from f (P = 0.003) and f (P= 0.004)</w:t>
            </w:r>
          </w:p>
        </w:tc>
      </w:tr>
    </w:tbl>
    <w:p w14:paraId="48C99072" w14:textId="77777777" w:rsidR="00397B58" w:rsidRDefault="00397B58"/>
    <w:sectPr w:rsidR="00397B58" w:rsidSect="00AD16EE"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D6243" w14:textId="77777777" w:rsidR="00EE2FAA" w:rsidRDefault="00EE2FAA" w:rsidP="009A6991">
      <w:pPr>
        <w:spacing w:after="0" w:line="240" w:lineRule="auto"/>
      </w:pPr>
      <w:r>
        <w:separator/>
      </w:r>
    </w:p>
  </w:endnote>
  <w:endnote w:type="continuationSeparator" w:id="0">
    <w:p w14:paraId="3190B46C" w14:textId="77777777" w:rsidR="00EE2FAA" w:rsidRDefault="00EE2FAA" w:rsidP="009A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781E6" w14:textId="77777777" w:rsidR="00EE2FAA" w:rsidRDefault="00EE2FAA" w:rsidP="009A6991">
      <w:pPr>
        <w:spacing w:after="0" w:line="240" w:lineRule="auto"/>
      </w:pPr>
      <w:r>
        <w:separator/>
      </w:r>
    </w:p>
  </w:footnote>
  <w:footnote w:type="continuationSeparator" w:id="0">
    <w:p w14:paraId="3B128619" w14:textId="77777777" w:rsidR="00EE2FAA" w:rsidRDefault="00EE2FAA" w:rsidP="009A6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26EDB" w14:textId="77777777" w:rsidR="009A6991" w:rsidRDefault="009A6991">
    <w:pPr>
      <w:pStyle w:val="Header"/>
    </w:pPr>
    <w:r>
      <w:t xml:space="preserve">Trakman et al_ </w:t>
    </w:r>
    <w:r w:rsidR="004308F1" w:rsidRPr="00FE0155">
      <w:rPr>
        <w:sz w:val="24"/>
        <w:szCs w:val="24"/>
      </w:rPr>
      <w:t xml:space="preserve">Development and </w:t>
    </w:r>
    <w:r w:rsidR="004308F1">
      <w:rPr>
        <w:sz w:val="24"/>
        <w:szCs w:val="24"/>
      </w:rPr>
      <w:t xml:space="preserve">validation of a brief general and sports nutrition knowledge questionnaire and assessment of athletes’ nutrition </w:t>
    </w:r>
    <w:proofErr w:type="spellStart"/>
    <w:r w:rsidR="004308F1">
      <w:rPr>
        <w:sz w:val="24"/>
        <w:szCs w:val="24"/>
      </w:rPr>
      <w:t>k</w:t>
    </w:r>
    <w:r w:rsidR="004308F1" w:rsidRPr="00FE0155">
      <w:rPr>
        <w:sz w:val="24"/>
        <w:szCs w:val="24"/>
      </w:rPr>
      <w:t>nowledge</w:t>
    </w:r>
    <w:r w:rsidR="004308F1">
      <w:rPr>
        <w:sz w:val="24"/>
        <w:szCs w:val="24"/>
      </w:rPr>
      <w:t>_</w:t>
    </w:r>
    <w:r w:rsidR="004308F1" w:rsidRPr="00D32D1A">
      <w:rPr>
        <w:b/>
        <w:sz w:val="24"/>
        <w:szCs w:val="24"/>
      </w:rPr>
      <w:t>Supplementary</w:t>
    </w:r>
    <w:proofErr w:type="spellEnd"/>
    <w:r w:rsidR="004308F1" w:rsidRPr="00D32D1A">
      <w:rPr>
        <w:b/>
        <w:sz w:val="24"/>
        <w:szCs w:val="24"/>
      </w:rPr>
      <w:t xml:space="preserve"> Files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800A7"/>
    <w:multiLevelType w:val="hybridMultilevel"/>
    <w:tmpl w:val="0DC251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641774"/>
    <w:multiLevelType w:val="hybridMultilevel"/>
    <w:tmpl w:val="44EC6D28"/>
    <w:lvl w:ilvl="0" w:tplc="C6A8D56C">
      <w:start w:val="36"/>
      <w:numFmt w:val="decimal"/>
      <w:lvlText w:val="%1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3210D8"/>
    <w:multiLevelType w:val="hybridMultilevel"/>
    <w:tmpl w:val="2C9CCDBC"/>
    <w:lvl w:ilvl="0" w:tplc="AEE2C968">
      <w:start w:val="46"/>
      <w:numFmt w:val="decimal"/>
      <w:lvlText w:val="%1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3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4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991"/>
    <w:rsid w:val="00025A93"/>
    <w:rsid w:val="00131098"/>
    <w:rsid w:val="00326D2A"/>
    <w:rsid w:val="00397B58"/>
    <w:rsid w:val="004308F1"/>
    <w:rsid w:val="00735BA2"/>
    <w:rsid w:val="007B18F3"/>
    <w:rsid w:val="009A6991"/>
    <w:rsid w:val="00A340E9"/>
    <w:rsid w:val="00A845DA"/>
    <w:rsid w:val="00B31C72"/>
    <w:rsid w:val="00D32D1A"/>
    <w:rsid w:val="00E94194"/>
    <w:rsid w:val="00EE2FAA"/>
    <w:rsid w:val="00F7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57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99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5BA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A2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99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A6991"/>
    <w:rPr>
      <w:rFonts w:ascii="Calibri" w:eastAsia="Calibri" w:hAnsi="Calibri" w:cs="Times New Roman"/>
      <w:noProof/>
      <w:lang w:val="en-US"/>
    </w:rPr>
  </w:style>
  <w:style w:type="paragraph" w:customStyle="1" w:styleId="Body">
    <w:name w:val="Body"/>
    <w:link w:val="BodyChar"/>
    <w:rsid w:val="009A69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link w:val="Body"/>
    <w:rsid w:val="009A6991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A6991"/>
  </w:style>
  <w:style w:type="paragraph" w:styleId="Header">
    <w:name w:val="header"/>
    <w:basedOn w:val="Normal"/>
    <w:link w:val="HeaderChar"/>
    <w:uiPriority w:val="99"/>
    <w:unhideWhenUsed/>
    <w:rsid w:val="009A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9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A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99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99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5BA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A2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99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A6991"/>
    <w:rPr>
      <w:rFonts w:ascii="Calibri" w:eastAsia="Calibri" w:hAnsi="Calibri" w:cs="Times New Roman"/>
      <w:noProof/>
      <w:lang w:val="en-US"/>
    </w:rPr>
  </w:style>
  <w:style w:type="paragraph" w:customStyle="1" w:styleId="Body">
    <w:name w:val="Body"/>
    <w:link w:val="BodyChar"/>
    <w:rsid w:val="009A69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link w:val="Body"/>
    <w:rsid w:val="009A6991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A6991"/>
  </w:style>
  <w:style w:type="paragraph" w:styleId="Header">
    <w:name w:val="header"/>
    <w:basedOn w:val="Normal"/>
    <w:link w:val="HeaderChar"/>
    <w:uiPriority w:val="99"/>
    <w:unhideWhenUsed/>
    <w:rsid w:val="009A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9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A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99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61</Words>
  <Characters>1118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Trakman</dc:creator>
  <cp:lastModifiedBy>TBANIGA</cp:lastModifiedBy>
  <cp:revision>3</cp:revision>
  <dcterms:created xsi:type="dcterms:W3CDTF">2018-03-19T23:55:00Z</dcterms:created>
  <dcterms:modified xsi:type="dcterms:W3CDTF">2018-04-12T23:48:00Z</dcterms:modified>
</cp:coreProperties>
</file>